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76" w:rsidRDefault="00904AE8" w:rsidP="00904AE8">
      <w:pPr>
        <w:spacing w:after="0" w:line="480" w:lineRule="auto"/>
        <w:ind w:left="-90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F90F462" wp14:editId="76FC45DD">
            <wp:extent cx="5943600" cy="5029835"/>
            <wp:effectExtent l="0" t="0" r="0" b="0"/>
            <wp:docPr id="2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983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639E3" w:rsidRPr="00272832" w:rsidRDefault="00F639E3" w:rsidP="00F639E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72832">
        <w:rPr>
          <w:rFonts w:ascii="Arial" w:hAnsi="Arial" w:cs="Arial"/>
          <w:sz w:val="20"/>
          <w:szCs w:val="20"/>
        </w:rPr>
        <w:t>Supplementary file 1. Forest plot for changes in resting SBP in mmHg as a result of aerobic exercise.</w:t>
      </w:r>
    </w:p>
    <w:p w:rsidR="000C7C61" w:rsidRDefault="000C7C61" w:rsidP="00F639E3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0C7C61" w:rsidSect="00D71D5D">
      <w:headerReference w:type="default" r:id="rId10"/>
      <w:footerReference w:type="default" r:id="rId11"/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379" w:rsidRDefault="00651379">
      <w:pPr>
        <w:spacing w:after="0" w:line="240" w:lineRule="auto"/>
      </w:pPr>
      <w:r>
        <w:separator/>
      </w:r>
    </w:p>
  </w:endnote>
  <w:endnote w:type="continuationSeparator" w:id="0">
    <w:p w:rsidR="00651379" w:rsidRDefault="00651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083" w:rsidRDefault="006060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379" w:rsidRDefault="00651379">
      <w:pPr>
        <w:spacing w:after="0" w:line="240" w:lineRule="auto"/>
      </w:pPr>
      <w:r>
        <w:separator/>
      </w:r>
    </w:p>
  </w:footnote>
  <w:footnote w:type="continuationSeparator" w:id="0">
    <w:p w:rsidR="00651379" w:rsidRDefault="00651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083" w:rsidRPr="00C06213" w:rsidRDefault="00606083" w:rsidP="00277B15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E913B4">
      <w:rPr>
        <w:rStyle w:val="PageNumber"/>
        <w:rFonts w:cs="Arial"/>
        <w:noProof/>
      </w:rPr>
      <w:t>1</w:t>
    </w:r>
    <w:r w:rsidRPr="00C06213">
      <w:rPr>
        <w:rStyle w:val="PageNumber"/>
        <w:rFonts w:cs="Arial"/>
      </w:rPr>
      <w:fldChar w:fldCharType="end"/>
    </w:r>
  </w:p>
  <w:p w:rsidR="00606083" w:rsidRDefault="00606083" w:rsidP="00277B15">
    <w:pPr>
      <w:pStyle w:val="Header"/>
      <w:ind w:right="360"/>
      <w:jc w:val="right"/>
    </w:pPr>
  </w:p>
  <w:p w:rsidR="00606083" w:rsidRDefault="00606083" w:rsidP="00277B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2A0D82"/>
    <w:multiLevelType w:val="hybridMultilevel"/>
    <w:tmpl w:val="D3CC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113FE6"/>
    <w:multiLevelType w:val="hybridMultilevel"/>
    <w:tmpl w:val="391C6B86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5"/>
  </w:num>
  <w:num w:numId="2">
    <w:abstractNumId w:val="5"/>
  </w:num>
  <w:num w:numId="3">
    <w:abstractNumId w:val="11"/>
  </w:num>
  <w:num w:numId="4">
    <w:abstractNumId w:val="18"/>
  </w:num>
  <w:num w:numId="5">
    <w:abstractNumId w:val="8"/>
  </w:num>
  <w:num w:numId="6">
    <w:abstractNumId w:val="4"/>
  </w:num>
  <w:num w:numId="7">
    <w:abstractNumId w:val="17"/>
  </w:num>
  <w:num w:numId="8">
    <w:abstractNumId w:val="7"/>
  </w:num>
  <w:num w:numId="9">
    <w:abstractNumId w:val="2"/>
  </w:num>
  <w:num w:numId="10">
    <w:abstractNumId w:val="3"/>
  </w:num>
  <w:num w:numId="11">
    <w:abstractNumId w:val="14"/>
  </w:num>
  <w:num w:numId="12">
    <w:abstractNumId w:val="12"/>
  </w:num>
  <w:num w:numId="13">
    <w:abstractNumId w:val="13"/>
  </w:num>
  <w:num w:numId="14">
    <w:abstractNumId w:val="1"/>
  </w:num>
  <w:num w:numId="15">
    <w:abstractNumId w:val="20"/>
  </w:num>
  <w:num w:numId="16">
    <w:abstractNumId w:val="6"/>
  </w:num>
  <w:num w:numId="17">
    <w:abstractNumId w:val="19"/>
  </w:num>
  <w:num w:numId="18">
    <w:abstractNumId w:val="16"/>
  </w:num>
  <w:num w:numId="19">
    <w:abstractNumId w:val="0"/>
  </w:num>
  <w:num w:numId="20">
    <w:abstractNumId w:val="10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Research International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505&lt;/item&gt;&lt;item&gt;1386&lt;/item&gt;&lt;item&gt;3596&lt;/item&gt;&lt;item&gt;9986&lt;/item&gt;&lt;item&gt;12149&lt;/item&gt;&lt;item&gt;12381&lt;/item&gt;&lt;item&gt;14534&lt;/item&gt;&lt;item&gt;15855&lt;/item&gt;&lt;item&gt;15857&lt;/item&gt;&lt;item&gt;16017&lt;/item&gt;&lt;item&gt;16422&lt;/item&gt;&lt;item&gt;1642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rthriti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0D9E"/>
    <w:rsid w:val="0000109A"/>
    <w:rsid w:val="000036B8"/>
    <w:rsid w:val="00004A4E"/>
    <w:rsid w:val="000126A8"/>
    <w:rsid w:val="00012F6C"/>
    <w:rsid w:val="00013095"/>
    <w:rsid w:val="00013428"/>
    <w:rsid w:val="00014890"/>
    <w:rsid w:val="00016639"/>
    <w:rsid w:val="00016F6A"/>
    <w:rsid w:val="00017C27"/>
    <w:rsid w:val="00022C65"/>
    <w:rsid w:val="00024A13"/>
    <w:rsid w:val="00025274"/>
    <w:rsid w:val="00025490"/>
    <w:rsid w:val="000255CF"/>
    <w:rsid w:val="00025F88"/>
    <w:rsid w:val="00027533"/>
    <w:rsid w:val="00030D8F"/>
    <w:rsid w:val="000353C2"/>
    <w:rsid w:val="000360F2"/>
    <w:rsid w:val="00036EA6"/>
    <w:rsid w:val="00037A9E"/>
    <w:rsid w:val="0004151E"/>
    <w:rsid w:val="000420CC"/>
    <w:rsid w:val="000434C0"/>
    <w:rsid w:val="000445C0"/>
    <w:rsid w:val="00044BDB"/>
    <w:rsid w:val="00044CB2"/>
    <w:rsid w:val="00045245"/>
    <w:rsid w:val="000477EE"/>
    <w:rsid w:val="00050131"/>
    <w:rsid w:val="00050779"/>
    <w:rsid w:val="00050A9D"/>
    <w:rsid w:val="000530C8"/>
    <w:rsid w:val="000539B2"/>
    <w:rsid w:val="0005571C"/>
    <w:rsid w:val="000567BF"/>
    <w:rsid w:val="00060655"/>
    <w:rsid w:val="000608BB"/>
    <w:rsid w:val="000609B2"/>
    <w:rsid w:val="00063CE2"/>
    <w:rsid w:val="00064458"/>
    <w:rsid w:val="00064517"/>
    <w:rsid w:val="00064E28"/>
    <w:rsid w:val="00067944"/>
    <w:rsid w:val="00067BFD"/>
    <w:rsid w:val="00067C3C"/>
    <w:rsid w:val="00071592"/>
    <w:rsid w:val="00071FB0"/>
    <w:rsid w:val="000737C2"/>
    <w:rsid w:val="00074923"/>
    <w:rsid w:val="00075D7B"/>
    <w:rsid w:val="000764CB"/>
    <w:rsid w:val="000765C1"/>
    <w:rsid w:val="00077EBC"/>
    <w:rsid w:val="00077EF5"/>
    <w:rsid w:val="000809DB"/>
    <w:rsid w:val="000817AE"/>
    <w:rsid w:val="000832D5"/>
    <w:rsid w:val="0008365F"/>
    <w:rsid w:val="00083F0E"/>
    <w:rsid w:val="00084930"/>
    <w:rsid w:val="0008545A"/>
    <w:rsid w:val="00086B64"/>
    <w:rsid w:val="000900A1"/>
    <w:rsid w:val="00094879"/>
    <w:rsid w:val="00094D60"/>
    <w:rsid w:val="00094DF7"/>
    <w:rsid w:val="000963FD"/>
    <w:rsid w:val="000975AB"/>
    <w:rsid w:val="000A0E69"/>
    <w:rsid w:val="000A100D"/>
    <w:rsid w:val="000A2868"/>
    <w:rsid w:val="000A356C"/>
    <w:rsid w:val="000A4312"/>
    <w:rsid w:val="000A6254"/>
    <w:rsid w:val="000A684D"/>
    <w:rsid w:val="000B178F"/>
    <w:rsid w:val="000B2332"/>
    <w:rsid w:val="000B2D62"/>
    <w:rsid w:val="000B2E05"/>
    <w:rsid w:val="000B3C35"/>
    <w:rsid w:val="000B5C33"/>
    <w:rsid w:val="000B6AF5"/>
    <w:rsid w:val="000B6B2D"/>
    <w:rsid w:val="000B6BC1"/>
    <w:rsid w:val="000B7616"/>
    <w:rsid w:val="000C22BF"/>
    <w:rsid w:val="000C2BA5"/>
    <w:rsid w:val="000C38A4"/>
    <w:rsid w:val="000C3A20"/>
    <w:rsid w:val="000C419B"/>
    <w:rsid w:val="000C552C"/>
    <w:rsid w:val="000C7C61"/>
    <w:rsid w:val="000D473E"/>
    <w:rsid w:val="000D4A06"/>
    <w:rsid w:val="000D4D9D"/>
    <w:rsid w:val="000E1206"/>
    <w:rsid w:val="000E1AB4"/>
    <w:rsid w:val="000E1E10"/>
    <w:rsid w:val="000E3876"/>
    <w:rsid w:val="000E68F1"/>
    <w:rsid w:val="000F09ED"/>
    <w:rsid w:val="000F0A7A"/>
    <w:rsid w:val="000F1A4A"/>
    <w:rsid w:val="000F382B"/>
    <w:rsid w:val="000F3B77"/>
    <w:rsid w:val="000F4153"/>
    <w:rsid w:val="000F59B0"/>
    <w:rsid w:val="001026BE"/>
    <w:rsid w:val="00103881"/>
    <w:rsid w:val="00105AD2"/>
    <w:rsid w:val="00107D27"/>
    <w:rsid w:val="00111634"/>
    <w:rsid w:val="00111826"/>
    <w:rsid w:val="00111DB3"/>
    <w:rsid w:val="00112B08"/>
    <w:rsid w:val="001149C3"/>
    <w:rsid w:val="00115208"/>
    <w:rsid w:val="00116756"/>
    <w:rsid w:val="00117650"/>
    <w:rsid w:val="001177CF"/>
    <w:rsid w:val="0011795E"/>
    <w:rsid w:val="00120916"/>
    <w:rsid w:val="00122C54"/>
    <w:rsid w:val="00123DAA"/>
    <w:rsid w:val="001265E4"/>
    <w:rsid w:val="0013134C"/>
    <w:rsid w:val="0013148D"/>
    <w:rsid w:val="001326AF"/>
    <w:rsid w:val="00133A35"/>
    <w:rsid w:val="00134533"/>
    <w:rsid w:val="00134C0C"/>
    <w:rsid w:val="00136DFA"/>
    <w:rsid w:val="00136E8F"/>
    <w:rsid w:val="00136FD7"/>
    <w:rsid w:val="00140328"/>
    <w:rsid w:val="001406C2"/>
    <w:rsid w:val="00141086"/>
    <w:rsid w:val="00141949"/>
    <w:rsid w:val="0014216D"/>
    <w:rsid w:val="00142857"/>
    <w:rsid w:val="00142BF5"/>
    <w:rsid w:val="00143137"/>
    <w:rsid w:val="0014368A"/>
    <w:rsid w:val="0014459D"/>
    <w:rsid w:val="001446F1"/>
    <w:rsid w:val="00144FF9"/>
    <w:rsid w:val="001460CB"/>
    <w:rsid w:val="00147C49"/>
    <w:rsid w:val="001509B2"/>
    <w:rsid w:val="00153161"/>
    <w:rsid w:val="00153A41"/>
    <w:rsid w:val="00155E83"/>
    <w:rsid w:val="001569F0"/>
    <w:rsid w:val="00160257"/>
    <w:rsid w:val="00162DEB"/>
    <w:rsid w:val="00163D38"/>
    <w:rsid w:val="00163F66"/>
    <w:rsid w:val="001641A8"/>
    <w:rsid w:val="0016520F"/>
    <w:rsid w:val="00165633"/>
    <w:rsid w:val="00166961"/>
    <w:rsid w:val="00166D41"/>
    <w:rsid w:val="00167B1B"/>
    <w:rsid w:val="00170E01"/>
    <w:rsid w:val="001726C6"/>
    <w:rsid w:val="00172856"/>
    <w:rsid w:val="00173221"/>
    <w:rsid w:val="001739B8"/>
    <w:rsid w:val="00174C82"/>
    <w:rsid w:val="00174FAC"/>
    <w:rsid w:val="001762B5"/>
    <w:rsid w:val="001771A4"/>
    <w:rsid w:val="00180E4C"/>
    <w:rsid w:val="001810AF"/>
    <w:rsid w:val="00181865"/>
    <w:rsid w:val="001829DA"/>
    <w:rsid w:val="00197811"/>
    <w:rsid w:val="001A16FE"/>
    <w:rsid w:val="001A3B59"/>
    <w:rsid w:val="001A4F44"/>
    <w:rsid w:val="001A6606"/>
    <w:rsid w:val="001A73E1"/>
    <w:rsid w:val="001A75FC"/>
    <w:rsid w:val="001B24DD"/>
    <w:rsid w:val="001C1D7F"/>
    <w:rsid w:val="001C209E"/>
    <w:rsid w:val="001C2F4B"/>
    <w:rsid w:val="001C3E44"/>
    <w:rsid w:val="001C4231"/>
    <w:rsid w:val="001C5AD2"/>
    <w:rsid w:val="001D0309"/>
    <w:rsid w:val="001D0DC8"/>
    <w:rsid w:val="001D26CC"/>
    <w:rsid w:val="001D342B"/>
    <w:rsid w:val="001D3EB6"/>
    <w:rsid w:val="001D451B"/>
    <w:rsid w:val="001D49F9"/>
    <w:rsid w:val="001D4FDD"/>
    <w:rsid w:val="001E2ED3"/>
    <w:rsid w:val="001E3464"/>
    <w:rsid w:val="001E7D7F"/>
    <w:rsid w:val="001F097D"/>
    <w:rsid w:val="001F2E7C"/>
    <w:rsid w:val="001F6E1A"/>
    <w:rsid w:val="001F7129"/>
    <w:rsid w:val="001F76E3"/>
    <w:rsid w:val="002028AA"/>
    <w:rsid w:val="002056A8"/>
    <w:rsid w:val="00206624"/>
    <w:rsid w:val="00210D73"/>
    <w:rsid w:val="00211C5E"/>
    <w:rsid w:val="0021491D"/>
    <w:rsid w:val="00215488"/>
    <w:rsid w:val="002157C4"/>
    <w:rsid w:val="00215F9C"/>
    <w:rsid w:val="00220032"/>
    <w:rsid w:val="00226320"/>
    <w:rsid w:val="00226E11"/>
    <w:rsid w:val="00227171"/>
    <w:rsid w:val="00227801"/>
    <w:rsid w:val="00230F1E"/>
    <w:rsid w:val="00236F47"/>
    <w:rsid w:val="00237A45"/>
    <w:rsid w:val="00240814"/>
    <w:rsid w:val="00240932"/>
    <w:rsid w:val="00241349"/>
    <w:rsid w:val="00243A5D"/>
    <w:rsid w:val="00243C13"/>
    <w:rsid w:val="002452A7"/>
    <w:rsid w:val="00245BE2"/>
    <w:rsid w:val="00246A3A"/>
    <w:rsid w:val="00246D8D"/>
    <w:rsid w:val="00247A32"/>
    <w:rsid w:val="00252ACA"/>
    <w:rsid w:val="0025333D"/>
    <w:rsid w:val="00253A19"/>
    <w:rsid w:val="00254A4E"/>
    <w:rsid w:val="00256380"/>
    <w:rsid w:val="00257061"/>
    <w:rsid w:val="00257919"/>
    <w:rsid w:val="00260B8E"/>
    <w:rsid w:val="00261306"/>
    <w:rsid w:val="00261F9D"/>
    <w:rsid w:val="00263733"/>
    <w:rsid w:val="0026520B"/>
    <w:rsid w:val="00265AC9"/>
    <w:rsid w:val="002671C4"/>
    <w:rsid w:val="00270405"/>
    <w:rsid w:val="002708A3"/>
    <w:rsid w:val="002710E1"/>
    <w:rsid w:val="00271970"/>
    <w:rsid w:val="00272832"/>
    <w:rsid w:val="00272FFA"/>
    <w:rsid w:val="002746B9"/>
    <w:rsid w:val="00277B15"/>
    <w:rsid w:val="0028092B"/>
    <w:rsid w:val="00280A45"/>
    <w:rsid w:val="002829EF"/>
    <w:rsid w:val="00284AE1"/>
    <w:rsid w:val="00285D6E"/>
    <w:rsid w:val="00287284"/>
    <w:rsid w:val="00290110"/>
    <w:rsid w:val="00290293"/>
    <w:rsid w:val="00291837"/>
    <w:rsid w:val="0029675B"/>
    <w:rsid w:val="00297892"/>
    <w:rsid w:val="00297CC7"/>
    <w:rsid w:val="002A0F87"/>
    <w:rsid w:val="002A42AD"/>
    <w:rsid w:val="002A46B7"/>
    <w:rsid w:val="002A65B0"/>
    <w:rsid w:val="002A6EA8"/>
    <w:rsid w:val="002B0FDC"/>
    <w:rsid w:val="002B1A0B"/>
    <w:rsid w:val="002B2996"/>
    <w:rsid w:val="002B2DDD"/>
    <w:rsid w:val="002B41E6"/>
    <w:rsid w:val="002B4376"/>
    <w:rsid w:val="002B4D02"/>
    <w:rsid w:val="002B4DFC"/>
    <w:rsid w:val="002B57D4"/>
    <w:rsid w:val="002C48F9"/>
    <w:rsid w:val="002C4CB5"/>
    <w:rsid w:val="002C58B4"/>
    <w:rsid w:val="002C5C7B"/>
    <w:rsid w:val="002C7EA3"/>
    <w:rsid w:val="002D1A2D"/>
    <w:rsid w:val="002D4E67"/>
    <w:rsid w:val="002D74A9"/>
    <w:rsid w:val="002E02B2"/>
    <w:rsid w:val="002E0374"/>
    <w:rsid w:val="002E0C06"/>
    <w:rsid w:val="002E1492"/>
    <w:rsid w:val="002E1944"/>
    <w:rsid w:val="002E3E55"/>
    <w:rsid w:val="002E3F1E"/>
    <w:rsid w:val="002E633E"/>
    <w:rsid w:val="002F29BE"/>
    <w:rsid w:val="002F7238"/>
    <w:rsid w:val="00300BDC"/>
    <w:rsid w:val="0030259F"/>
    <w:rsid w:val="003026C5"/>
    <w:rsid w:val="00303C59"/>
    <w:rsid w:val="00304EAD"/>
    <w:rsid w:val="003052EB"/>
    <w:rsid w:val="00305EF5"/>
    <w:rsid w:val="003100C8"/>
    <w:rsid w:val="003149E7"/>
    <w:rsid w:val="00315450"/>
    <w:rsid w:val="00315648"/>
    <w:rsid w:val="003176E1"/>
    <w:rsid w:val="00321309"/>
    <w:rsid w:val="00321F9C"/>
    <w:rsid w:val="0032368B"/>
    <w:rsid w:val="003262EE"/>
    <w:rsid w:val="003267E4"/>
    <w:rsid w:val="00327661"/>
    <w:rsid w:val="003307B7"/>
    <w:rsid w:val="00332FCB"/>
    <w:rsid w:val="003340EF"/>
    <w:rsid w:val="00334D3C"/>
    <w:rsid w:val="003359AD"/>
    <w:rsid w:val="00335C9E"/>
    <w:rsid w:val="003364E3"/>
    <w:rsid w:val="00336DC5"/>
    <w:rsid w:val="003372C5"/>
    <w:rsid w:val="0034123E"/>
    <w:rsid w:val="00341F0F"/>
    <w:rsid w:val="00343477"/>
    <w:rsid w:val="003446F3"/>
    <w:rsid w:val="00344A12"/>
    <w:rsid w:val="00351849"/>
    <w:rsid w:val="00352661"/>
    <w:rsid w:val="00353AA4"/>
    <w:rsid w:val="00355971"/>
    <w:rsid w:val="003566B9"/>
    <w:rsid w:val="003569D2"/>
    <w:rsid w:val="00357C1A"/>
    <w:rsid w:val="003635AF"/>
    <w:rsid w:val="00365D20"/>
    <w:rsid w:val="003661A4"/>
    <w:rsid w:val="00371080"/>
    <w:rsid w:val="00377C25"/>
    <w:rsid w:val="003825BA"/>
    <w:rsid w:val="003845FE"/>
    <w:rsid w:val="0038688C"/>
    <w:rsid w:val="00392DB2"/>
    <w:rsid w:val="00394835"/>
    <w:rsid w:val="003A04F8"/>
    <w:rsid w:val="003A144C"/>
    <w:rsid w:val="003B07DE"/>
    <w:rsid w:val="003B3F55"/>
    <w:rsid w:val="003B423F"/>
    <w:rsid w:val="003B54F8"/>
    <w:rsid w:val="003B553A"/>
    <w:rsid w:val="003B694A"/>
    <w:rsid w:val="003C07E8"/>
    <w:rsid w:val="003C0C99"/>
    <w:rsid w:val="003C447C"/>
    <w:rsid w:val="003D2F29"/>
    <w:rsid w:val="003D3023"/>
    <w:rsid w:val="003D350B"/>
    <w:rsid w:val="003D3E1F"/>
    <w:rsid w:val="003D42AF"/>
    <w:rsid w:val="003D576C"/>
    <w:rsid w:val="003D5908"/>
    <w:rsid w:val="003D7FD7"/>
    <w:rsid w:val="003E055C"/>
    <w:rsid w:val="003E1266"/>
    <w:rsid w:val="003E2A1E"/>
    <w:rsid w:val="003E52D8"/>
    <w:rsid w:val="003E76DF"/>
    <w:rsid w:val="003F269D"/>
    <w:rsid w:val="003F2C0C"/>
    <w:rsid w:val="003F33A6"/>
    <w:rsid w:val="003F34C8"/>
    <w:rsid w:val="003F35CB"/>
    <w:rsid w:val="003F39A9"/>
    <w:rsid w:val="003F59D7"/>
    <w:rsid w:val="003F66D6"/>
    <w:rsid w:val="003F673B"/>
    <w:rsid w:val="003F7D48"/>
    <w:rsid w:val="0040214C"/>
    <w:rsid w:val="00403B48"/>
    <w:rsid w:val="00403C3A"/>
    <w:rsid w:val="00405586"/>
    <w:rsid w:val="00405C0C"/>
    <w:rsid w:val="00405F10"/>
    <w:rsid w:val="00410BA8"/>
    <w:rsid w:val="00410F2B"/>
    <w:rsid w:val="00410F5A"/>
    <w:rsid w:val="00414B0D"/>
    <w:rsid w:val="00420A19"/>
    <w:rsid w:val="00425692"/>
    <w:rsid w:val="004269E5"/>
    <w:rsid w:val="00427204"/>
    <w:rsid w:val="00431FC6"/>
    <w:rsid w:val="00432078"/>
    <w:rsid w:val="004327D8"/>
    <w:rsid w:val="0043430F"/>
    <w:rsid w:val="00435530"/>
    <w:rsid w:val="00435FCF"/>
    <w:rsid w:val="00436402"/>
    <w:rsid w:val="00437042"/>
    <w:rsid w:val="00437B1C"/>
    <w:rsid w:val="00437D64"/>
    <w:rsid w:val="004412EC"/>
    <w:rsid w:val="0044217F"/>
    <w:rsid w:val="00444E95"/>
    <w:rsid w:val="0044675D"/>
    <w:rsid w:val="00446BAA"/>
    <w:rsid w:val="00446D40"/>
    <w:rsid w:val="004540D3"/>
    <w:rsid w:val="00454CF0"/>
    <w:rsid w:val="00454EAE"/>
    <w:rsid w:val="00460F4D"/>
    <w:rsid w:val="004620A8"/>
    <w:rsid w:val="00462300"/>
    <w:rsid w:val="0046280E"/>
    <w:rsid w:val="004629CB"/>
    <w:rsid w:val="00473056"/>
    <w:rsid w:val="00473F1F"/>
    <w:rsid w:val="0047410B"/>
    <w:rsid w:val="00474ADA"/>
    <w:rsid w:val="0047593F"/>
    <w:rsid w:val="00475F2C"/>
    <w:rsid w:val="00476CF7"/>
    <w:rsid w:val="00477E70"/>
    <w:rsid w:val="00482A7E"/>
    <w:rsid w:val="00483EA6"/>
    <w:rsid w:val="00484057"/>
    <w:rsid w:val="00484DFA"/>
    <w:rsid w:val="00484F67"/>
    <w:rsid w:val="00487CC4"/>
    <w:rsid w:val="00487DD8"/>
    <w:rsid w:val="00487EEE"/>
    <w:rsid w:val="00487F21"/>
    <w:rsid w:val="00491203"/>
    <w:rsid w:val="0049559C"/>
    <w:rsid w:val="00496D68"/>
    <w:rsid w:val="004A0637"/>
    <w:rsid w:val="004A1A76"/>
    <w:rsid w:val="004A3172"/>
    <w:rsid w:val="004A3FFB"/>
    <w:rsid w:val="004A4428"/>
    <w:rsid w:val="004A6C20"/>
    <w:rsid w:val="004B18F2"/>
    <w:rsid w:val="004B49EF"/>
    <w:rsid w:val="004B6917"/>
    <w:rsid w:val="004C1A1B"/>
    <w:rsid w:val="004C4890"/>
    <w:rsid w:val="004C57D1"/>
    <w:rsid w:val="004D0CA9"/>
    <w:rsid w:val="004D1F7A"/>
    <w:rsid w:val="004D2096"/>
    <w:rsid w:val="004D385C"/>
    <w:rsid w:val="004D3B7A"/>
    <w:rsid w:val="004D6E5E"/>
    <w:rsid w:val="004D7A2B"/>
    <w:rsid w:val="004E109E"/>
    <w:rsid w:val="004E328A"/>
    <w:rsid w:val="004E42A3"/>
    <w:rsid w:val="004E479E"/>
    <w:rsid w:val="004E50BB"/>
    <w:rsid w:val="004E721A"/>
    <w:rsid w:val="004F0C8B"/>
    <w:rsid w:val="004F1F66"/>
    <w:rsid w:val="004F3CEB"/>
    <w:rsid w:val="004F46B6"/>
    <w:rsid w:val="004F63E7"/>
    <w:rsid w:val="005001C0"/>
    <w:rsid w:val="005018D5"/>
    <w:rsid w:val="005037F5"/>
    <w:rsid w:val="00504546"/>
    <w:rsid w:val="005048F7"/>
    <w:rsid w:val="005057EB"/>
    <w:rsid w:val="00506535"/>
    <w:rsid w:val="0050726E"/>
    <w:rsid w:val="00507955"/>
    <w:rsid w:val="00510EB4"/>
    <w:rsid w:val="00513446"/>
    <w:rsid w:val="00516E6C"/>
    <w:rsid w:val="00520199"/>
    <w:rsid w:val="00520B05"/>
    <w:rsid w:val="0052618C"/>
    <w:rsid w:val="005266CC"/>
    <w:rsid w:val="00527617"/>
    <w:rsid w:val="0053162E"/>
    <w:rsid w:val="00531BA1"/>
    <w:rsid w:val="005320E2"/>
    <w:rsid w:val="00532CDB"/>
    <w:rsid w:val="00533A17"/>
    <w:rsid w:val="005378E8"/>
    <w:rsid w:val="005404FA"/>
    <w:rsid w:val="00541456"/>
    <w:rsid w:val="00541ACF"/>
    <w:rsid w:val="005427FE"/>
    <w:rsid w:val="00544C81"/>
    <w:rsid w:val="0054602B"/>
    <w:rsid w:val="00547E46"/>
    <w:rsid w:val="00550DFE"/>
    <w:rsid w:val="0055737D"/>
    <w:rsid w:val="0055769D"/>
    <w:rsid w:val="00562AFE"/>
    <w:rsid w:val="00566099"/>
    <w:rsid w:val="00566A25"/>
    <w:rsid w:val="005709AE"/>
    <w:rsid w:val="00573B4B"/>
    <w:rsid w:val="005817D6"/>
    <w:rsid w:val="00581DC3"/>
    <w:rsid w:val="00582162"/>
    <w:rsid w:val="00583A69"/>
    <w:rsid w:val="0058548A"/>
    <w:rsid w:val="005872E2"/>
    <w:rsid w:val="00587590"/>
    <w:rsid w:val="00591A6A"/>
    <w:rsid w:val="00592EC2"/>
    <w:rsid w:val="00593921"/>
    <w:rsid w:val="00596D11"/>
    <w:rsid w:val="005A3575"/>
    <w:rsid w:val="005A3649"/>
    <w:rsid w:val="005A3C43"/>
    <w:rsid w:val="005A42A2"/>
    <w:rsid w:val="005A5BAF"/>
    <w:rsid w:val="005A5CF5"/>
    <w:rsid w:val="005A5DA7"/>
    <w:rsid w:val="005A70A2"/>
    <w:rsid w:val="005A7AC9"/>
    <w:rsid w:val="005B0324"/>
    <w:rsid w:val="005B2E14"/>
    <w:rsid w:val="005B439C"/>
    <w:rsid w:val="005B644C"/>
    <w:rsid w:val="005B7F60"/>
    <w:rsid w:val="005C0A3F"/>
    <w:rsid w:val="005C0B81"/>
    <w:rsid w:val="005C3FA8"/>
    <w:rsid w:val="005C4BF0"/>
    <w:rsid w:val="005C61B3"/>
    <w:rsid w:val="005C77B3"/>
    <w:rsid w:val="005D248F"/>
    <w:rsid w:val="005D2946"/>
    <w:rsid w:val="005D29B6"/>
    <w:rsid w:val="005D2EF1"/>
    <w:rsid w:val="005D2F32"/>
    <w:rsid w:val="005D3149"/>
    <w:rsid w:val="005D61FB"/>
    <w:rsid w:val="005E212B"/>
    <w:rsid w:val="005E26A7"/>
    <w:rsid w:val="005E3D13"/>
    <w:rsid w:val="005E4131"/>
    <w:rsid w:val="005F0C31"/>
    <w:rsid w:val="005F1441"/>
    <w:rsid w:val="005F1857"/>
    <w:rsid w:val="005F22B0"/>
    <w:rsid w:val="005F2B6E"/>
    <w:rsid w:val="005F45BF"/>
    <w:rsid w:val="005F48FF"/>
    <w:rsid w:val="005F61FE"/>
    <w:rsid w:val="005F74D2"/>
    <w:rsid w:val="005F7E60"/>
    <w:rsid w:val="0060032C"/>
    <w:rsid w:val="00601704"/>
    <w:rsid w:val="00602A74"/>
    <w:rsid w:val="0060511C"/>
    <w:rsid w:val="00606083"/>
    <w:rsid w:val="00606F04"/>
    <w:rsid w:val="0060744E"/>
    <w:rsid w:val="006075CA"/>
    <w:rsid w:val="00610A1D"/>
    <w:rsid w:val="00613964"/>
    <w:rsid w:val="00616AE4"/>
    <w:rsid w:val="00621079"/>
    <w:rsid w:val="00621438"/>
    <w:rsid w:val="0062450B"/>
    <w:rsid w:val="00625338"/>
    <w:rsid w:val="006255E2"/>
    <w:rsid w:val="00626F85"/>
    <w:rsid w:val="00627860"/>
    <w:rsid w:val="00630888"/>
    <w:rsid w:val="00631BD3"/>
    <w:rsid w:val="0063411B"/>
    <w:rsid w:val="00634D85"/>
    <w:rsid w:val="0063545C"/>
    <w:rsid w:val="00635E9C"/>
    <w:rsid w:val="0063797D"/>
    <w:rsid w:val="006379BB"/>
    <w:rsid w:val="00637C93"/>
    <w:rsid w:val="00641977"/>
    <w:rsid w:val="00641C22"/>
    <w:rsid w:val="006421A9"/>
    <w:rsid w:val="00643FF8"/>
    <w:rsid w:val="00644C73"/>
    <w:rsid w:val="0064553A"/>
    <w:rsid w:val="006456F3"/>
    <w:rsid w:val="00645C8C"/>
    <w:rsid w:val="006472F7"/>
    <w:rsid w:val="00651379"/>
    <w:rsid w:val="006519EA"/>
    <w:rsid w:val="006546B9"/>
    <w:rsid w:val="006548A7"/>
    <w:rsid w:val="006549B2"/>
    <w:rsid w:val="00654DA3"/>
    <w:rsid w:val="00655591"/>
    <w:rsid w:val="0065583F"/>
    <w:rsid w:val="00657E45"/>
    <w:rsid w:val="0066191A"/>
    <w:rsid w:val="00663284"/>
    <w:rsid w:val="00664C6F"/>
    <w:rsid w:val="006723F8"/>
    <w:rsid w:val="0067258E"/>
    <w:rsid w:val="0067312A"/>
    <w:rsid w:val="0067426A"/>
    <w:rsid w:val="00675121"/>
    <w:rsid w:val="00675915"/>
    <w:rsid w:val="0068150F"/>
    <w:rsid w:val="00681D9F"/>
    <w:rsid w:val="0068323F"/>
    <w:rsid w:val="0068527C"/>
    <w:rsid w:val="0069082A"/>
    <w:rsid w:val="00694302"/>
    <w:rsid w:val="006943BA"/>
    <w:rsid w:val="006957E6"/>
    <w:rsid w:val="00696D26"/>
    <w:rsid w:val="006A2E2B"/>
    <w:rsid w:val="006A3BDA"/>
    <w:rsid w:val="006A4C9E"/>
    <w:rsid w:val="006A558B"/>
    <w:rsid w:val="006A6BE3"/>
    <w:rsid w:val="006A713E"/>
    <w:rsid w:val="006B6EBB"/>
    <w:rsid w:val="006B7499"/>
    <w:rsid w:val="006C0D24"/>
    <w:rsid w:val="006C17F1"/>
    <w:rsid w:val="006C2024"/>
    <w:rsid w:val="006C7441"/>
    <w:rsid w:val="006D03B1"/>
    <w:rsid w:val="006D05AD"/>
    <w:rsid w:val="006D15BC"/>
    <w:rsid w:val="006D602E"/>
    <w:rsid w:val="006D748E"/>
    <w:rsid w:val="006E0235"/>
    <w:rsid w:val="006E1840"/>
    <w:rsid w:val="006E315D"/>
    <w:rsid w:val="006E40C2"/>
    <w:rsid w:val="006E5076"/>
    <w:rsid w:val="006E5324"/>
    <w:rsid w:val="006E54F0"/>
    <w:rsid w:val="006E6761"/>
    <w:rsid w:val="006E6824"/>
    <w:rsid w:val="006F30A3"/>
    <w:rsid w:val="006F4180"/>
    <w:rsid w:val="006F48E8"/>
    <w:rsid w:val="006F674E"/>
    <w:rsid w:val="006F7093"/>
    <w:rsid w:val="006F7810"/>
    <w:rsid w:val="0070731B"/>
    <w:rsid w:val="007078A6"/>
    <w:rsid w:val="0071047F"/>
    <w:rsid w:val="00710DD2"/>
    <w:rsid w:val="007111E6"/>
    <w:rsid w:val="00711649"/>
    <w:rsid w:val="00712489"/>
    <w:rsid w:val="00712F3D"/>
    <w:rsid w:val="00714528"/>
    <w:rsid w:val="007152A3"/>
    <w:rsid w:val="00715356"/>
    <w:rsid w:val="007156F8"/>
    <w:rsid w:val="00716025"/>
    <w:rsid w:val="00716273"/>
    <w:rsid w:val="00720426"/>
    <w:rsid w:val="00721ED3"/>
    <w:rsid w:val="0072220E"/>
    <w:rsid w:val="00722E49"/>
    <w:rsid w:val="0072312A"/>
    <w:rsid w:val="00723199"/>
    <w:rsid w:val="007234A8"/>
    <w:rsid w:val="0072376E"/>
    <w:rsid w:val="007256B6"/>
    <w:rsid w:val="00727DB8"/>
    <w:rsid w:val="00730616"/>
    <w:rsid w:val="00730FF4"/>
    <w:rsid w:val="00731CA9"/>
    <w:rsid w:val="007321F3"/>
    <w:rsid w:val="007327C0"/>
    <w:rsid w:val="00733CAE"/>
    <w:rsid w:val="0073439D"/>
    <w:rsid w:val="00735F3F"/>
    <w:rsid w:val="00736E15"/>
    <w:rsid w:val="00737E49"/>
    <w:rsid w:val="0074034C"/>
    <w:rsid w:val="00743B33"/>
    <w:rsid w:val="00745D5B"/>
    <w:rsid w:val="00751CF7"/>
    <w:rsid w:val="00752A02"/>
    <w:rsid w:val="00752E7E"/>
    <w:rsid w:val="007539B8"/>
    <w:rsid w:val="00756553"/>
    <w:rsid w:val="00760EC5"/>
    <w:rsid w:val="0076566F"/>
    <w:rsid w:val="007662BB"/>
    <w:rsid w:val="0076658D"/>
    <w:rsid w:val="00766AB8"/>
    <w:rsid w:val="00766E6A"/>
    <w:rsid w:val="00771867"/>
    <w:rsid w:val="007722DA"/>
    <w:rsid w:val="007743DB"/>
    <w:rsid w:val="00774AAC"/>
    <w:rsid w:val="00777E6B"/>
    <w:rsid w:val="00780ED4"/>
    <w:rsid w:val="0078207C"/>
    <w:rsid w:val="007826F2"/>
    <w:rsid w:val="00782A03"/>
    <w:rsid w:val="007835A5"/>
    <w:rsid w:val="00784F51"/>
    <w:rsid w:val="0079049D"/>
    <w:rsid w:val="00792CCB"/>
    <w:rsid w:val="0079307C"/>
    <w:rsid w:val="00793A3E"/>
    <w:rsid w:val="00793D8D"/>
    <w:rsid w:val="0079450B"/>
    <w:rsid w:val="007959BE"/>
    <w:rsid w:val="007968C6"/>
    <w:rsid w:val="007969F9"/>
    <w:rsid w:val="0079718F"/>
    <w:rsid w:val="007A0347"/>
    <w:rsid w:val="007A0565"/>
    <w:rsid w:val="007A0661"/>
    <w:rsid w:val="007A283D"/>
    <w:rsid w:val="007A2DDC"/>
    <w:rsid w:val="007A449D"/>
    <w:rsid w:val="007A44ED"/>
    <w:rsid w:val="007B07D0"/>
    <w:rsid w:val="007B12AA"/>
    <w:rsid w:val="007B3AC2"/>
    <w:rsid w:val="007B3C4D"/>
    <w:rsid w:val="007B6E34"/>
    <w:rsid w:val="007B7BC9"/>
    <w:rsid w:val="007C01A4"/>
    <w:rsid w:val="007C1DF5"/>
    <w:rsid w:val="007C3D8F"/>
    <w:rsid w:val="007C50F6"/>
    <w:rsid w:val="007C526A"/>
    <w:rsid w:val="007C75A6"/>
    <w:rsid w:val="007D1BD7"/>
    <w:rsid w:val="007D1F02"/>
    <w:rsid w:val="007D3630"/>
    <w:rsid w:val="007D47A3"/>
    <w:rsid w:val="007D4840"/>
    <w:rsid w:val="007D4B1D"/>
    <w:rsid w:val="007D5679"/>
    <w:rsid w:val="007D5C00"/>
    <w:rsid w:val="007D5DD3"/>
    <w:rsid w:val="007E1118"/>
    <w:rsid w:val="007E2E96"/>
    <w:rsid w:val="007E4125"/>
    <w:rsid w:val="007E63F8"/>
    <w:rsid w:val="007E769F"/>
    <w:rsid w:val="007E7DFB"/>
    <w:rsid w:val="007F19F3"/>
    <w:rsid w:val="007F1E77"/>
    <w:rsid w:val="007F2AFC"/>
    <w:rsid w:val="007F383E"/>
    <w:rsid w:val="007F386B"/>
    <w:rsid w:val="007F5933"/>
    <w:rsid w:val="00801197"/>
    <w:rsid w:val="0080186F"/>
    <w:rsid w:val="00801C8F"/>
    <w:rsid w:val="00802A02"/>
    <w:rsid w:val="00802F69"/>
    <w:rsid w:val="00803196"/>
    <w:rsid w:val="00803520"/>
    <w:rsid w:val="00803FF6"/>
    <w:rsid w:val="00804224"/>
    <w:rsid w:val="0080599A"/>
    <w:rsid w:val="00807A04"/>
    <w:rsid w:val="00810DD1"/>
    <w:rsid w:val="00814657"/>
    <w:rsid w:val="0081472C"/>
    <w:rsid w:val="00817D4F"/>
    <w:rsid w:val="00820440"/>
    <w:rsid w:val="0082199A"/>
    <w:rsid w:val="008222B3"/>
    <w:rsid w:val="00822FDF"/>
    <w:rsid w:val="00823136"/>
    <w:rsid w:val="00823247"/>
    <w:rsid w:val="00825C78"/>
    <w:rsid w:val="00827F1F"/>
    <w:rsid w:val="008302C1"/>
    <w:rsid w:val="00833458"/>
    <w:rsid w:val="00834275"/>
    <w:rsid w:val="00835838"/>
    <w:rsid w:val="008367B6"/>
    <w:rsid w:val="0083761E"/>
    <w:rsid w:val="00837EA2"/>
    <w:rsid w:val="00840933"/>
    <w:rsid w:val="008435DE"/>
    <w:rsid w:val="00844CCC"/>
    <w:rsid w:val="00844FD8"/>
    <w:rsid w:val="00845870"/>
    <w:rsid w:val="0084712F"/>
    <w:rsid w:val="00850F6F"/>
    <w:rsid w:val="008559F2"/>
    <w:rsid w:val="00856854"/>
    <w:rsid w:val="00862E42"/>
    <w:rsid w:val="00863D61"/>
    <w:rsid w:val="008664B3"/>
    <w:rsid w:val="00866996"/>
    <w:rsid w:val="0086737A"/>
    <w:rsid w:val="00870542"/>
    <w:rsid w:val="008723F7"/>
    <w:rsid w:val="00872E4B"/>
    <w:rsid w:val="0087391E"/>
    <w:rsid w:val="00874091"/>
    <w:rsid w:val="00875580"/>
    <w:rsid w:val="00880A5F"/>
    <w:rsid w:val="00882984"/>
    <w:rsid w:val="008835E0"/>
    <w:rsid w:val="00883897"/>
    <w:rsid w:val="00885167"/>
    <w:rsid w:val="0088623F"/>
    <w:rsid w:val="008902DE"/>
    <w:rsid w:val="008909BE"/>
    <w:rsid w:val="00891300"/>
    <w:rsid w:val="008921E4"/>
    <w:rsid w:val="008927A2"/>
    <w:rsid w:val="0089293B"/>
    <w:rsid w:val="00894C32"/>
    <w:rsid w:val="008965CB"/>
    <w:rsid w:val="008A1A72"/>
    <w:rsid w:val="008A2D4B"/>
    <w:rsid w:val="008A39DA"/>
    <w:rsid w:val="008A5019"/>
    <w:rsid w:val="008A632A"/>
    <w:rsid w:val="008A6A57"/>
    <w:rsid w:val="008A7938"/>
    <w:rsid w:val="008B08C2"/>
    <w:rsid w:val="008B49AF"/>
    <w:rsid w:val="008B6AA6"/>
    <w:rsid w:val="008B7060"/>
    <w:rsid w:val="008C0CEF"/>
    <w:rsid w:val="008C28BF"/>
    <w:rsid w:val="008C485E"/>
    <w:rsid w:val="008C6883"/>
    <w:rsid w:val="008C69C2"/>
    <w:rsid w:val="008C773D"/>
    <w:rsid w:val="008D297A"/>
    <w:rsid w:val="008D3F56"/>
    <w:rsid w:val="008D65D4"/>
    <w:rsid w:val="008D7AF2"/>
    <w:rsid w:val="008E025E"/>
    <w:rsid w:val="008E1A45"/>
    <w:rsid w:val="008E4339"/>
    <w:rsid w:val="008E46DD"/>
    <w:rsid w:val="008E482D"/>
    <w:rsid w:val="008E5CFA"/>
    <w:rsid w:val="008E7840"/>
    <w:rsid w:val="008E7CB5"/>
    <w:rsid w:val="008F51DD"/>
    <w:rsid w:val="008F5464"/>
    <w:rsid w:val="008F709F"/>
    <w:rsid w:val="008F7B67"/>
    <w:rsid w:val="00901436"/>
    <w:rsid w:val="00904AE8"/>
    <w:rsid w:val="00906161"/>
    <w:rsid w:val="00906958"/>
    <w:rsid w:val="00914618"/>
    <w:rsid w:val="0091576F"/>
    <w:rsid w:val="00916EAB"/>
    <w:rsid w:val="00920749"/>
    <w:rsid w:val="00924A23"/>
    <w:rsid w:val="00925727"/>
    <w:rsid w:val="00927F02"/>
    <w:rsid w:val="009310DA"/>
    <w:rsid w:val="00943931"/>
    <w:rsid w:val="00943A7E"/>
    <w:rsid w:val="00946CBB"/>
    <w:rsid w:val="0094737B"/>
    <w:rsid w:val="009473EE"/>
    <w:rsid w:val="00953BBF"/>
    <w:rsid w:val="009559CD"/>
    <w:rsid w:val="00955F65"/>
    <w:rsid w:val="00957145"/>
    <w:rsid w:val="009572FB"/>
    <w:rsid w:val="00961D8F"/>
    <w:rsid w:val="00962910"/>
    <w:rsid w:val="009633A2"/>
    <w:rsid w:val="00963609"/>
    <w:rsid w:val="00963998"/>
    <w:rsid w:val="00963B22"/>
    <w:rsid w:val="00966FDE"/>
    <w:rsid w:val="009701FE"/>
    <w:rsid w:val="00971DE2"/>
    <w:rsid w:val="0097340D"/>
    <w:rsid w:val="00973D7E"/>
    <w:rsid w:val="00975CE5"/>
    <w:rsid w:val="00976812"/>
    <w:rsid w:val="00977B73"/>
    <w:rsid w:val="00980C9C"/>
    <w:rsid w:val="009818D0"/>
    <w:rsid w:val="00982600"/>
    <w:rsid w:val="00984C26"/>
    <w:rsid w:val="009871C9"/>
    <w:rsid w:val="00987221"/>
    <w:rsid w:val="00987490"/>
    <w:rsid w:val="00990C14"/>
    <w:rsid w:val="0099117B"/>
    <w:rsid w:val="009915FE"/>
    <w:rsid w:val="00991A06"/>
    <w:rsid w:val="00997531"/>
    <w:rsid w:val="0099775C"/>
    <w:rsid w:val="00997AA3"/>
    <w:rsid w:val="009A101D"/>
    <w:rsid w:val="009A1D97"/>
    <w:rsid w:val="009A1F8A"/>
    <w:rsid w:val="009A41BD"/>
    <w:rsid w:val="009A4C32"/>
    <w:rsid w:val="009A7DCA"/>
    <w:rsid w:val="009B0B3B"/>
    <w:rsid w:val="009B24E3"/>
    <w:rsid w:val="009B3453"/>
    <w:rsid w:val="009B43FA"/>
    <w:rsid w:val="009B5C71"/>
    <w:rsid w:val="009B6CC3"/>
    <w:rsid w:val="009B7212"/>
    <w:rsid w:val="009B787F"/>
    <w:rsid w:val="009C2042"/>
    <w:rsid w:val="009C328D"/>
    <w:rsid w:val="009C3FDC"/>
    <w:rsid w:val="009C5EED"/>
    <w:rsid w:val="009C6730"/>
    <w:rsid w:val="009C7457"/>
    <w:rsid w:val="009C77DB"/>
    <w:rsid w:val="009C7FD7"/>
    <w:rsid w:val="009D4161"/>
    <w:rsid w:val="009D4856"/>
    <w:rsid w:val="009D4CF5"/>
    <w:rsid w:val="009D7405"/>
    <w:rsid w:val="009D7963"/>
    <w:rsid w:val="009E46DA"/>
    <w:rsid w:val="009E4ED6"/>
    <w:rsid w:val="009E57AD"/>
    <w:rsid w:val="009F3458"/>
    <w:rsid w:val="009F580E"/>
    <w:rsid w:val="009F6AA8"/>
    <w:rsid w:val="009F7E0F"/>
    <w:rsid w:val="009F7E79"/>
    <w:rsid w:val="00A00FA9"/>
    <w:rsid w:val="00A013B7"/>
    <w:rsid w:val="00A0140E"/>
    <w:rsid w:val="00A01E6A"/>
    <w:rsid w:val="00A044D7"/>
    <w:rsid w:val="00A07124"/>
    <w:rsid w:val="00A10BB9"/>
    <w:rsid w:val="00A10F16"/>
    <w:rsid w:val="00A11AAA"/>
    <w:rsid w:val="00A122E1"/>
    <w:rsid w:val="00A14EB2"/>
    <w:rsid w:val="00A15583"/>
    <w:rsid w:val="00A16134"/>
    <w:rsid w:val="00A16DA5"/>
    <w:rsid w:val="00A175CE"/>
    <w:rsid w:val="00A17B33"/>
    <w:rsid w:val="00A23BA6"/>
    <w:rsid w:val="00A23E8D"/>
    <w:rsid w:val="00A32603"/>
    <w:rsid w:val="00A33B8D"/>
    <w:rsid w:val="00A33C7E"/>
    <w:rsid w:val="00A3588F"/>
    <w:rsid w:val="00A3696B"/>
    <w:rsid w:val="00A36EBA"/>
    <w:rsid w:val="00A43B4B"/>
    <w:rsid w:val="00A465AB"/>
    <w:rsid w:val="00A46C49"/>
    <w:rsid w:val="00A47725"/>
    <w:rsid w:val="00A4787D"/>
    <w:rsid w:val="00A50606"/>
    <w:rsid w:val="00A5110D"/>
    <w:rsid w:val="00A52F04"/>
    <w:rsid w:val="00A562C2"/>
    <w:rsid w:val="00A56735"/>
    <w:rsid w:val="00A62B2B"/>
    <w:rsid w:val="00A64FDC"/>
    <w:rsid w:val="00A65118"/>
    <w:rsid w:val="00A679B8"/>
    <w:rsid w:val="00A67B16"/>
    <w:rsid w:val="00A70348"/>
    <w:rsid w:val="00A70988"/>
    <w:rsid w:val="00A71330"/>
    <w:rsid w:val="00A72555"/>
    <w:rsid w:val="00A74793"/>
    <w:rsid w:val="00A80277"/>
    <w:rsid w:val="00A819B2"/>
    <w:rsid w:val="00A8616B"/>
    <w:rsid w:val="00A86CED"/>
    <w:rsid w:val="00A906C0"/>
    <w:rsid w:val="00A91C3E"/>
    <w:rsid w:val="00A91E1D"/>
    <w:rsid w:val="00A92A78"/>
    <w:rsid w:val="00A949CB"/>
    <w:rsid w:val="00A95D21"/>
    <w:rsid w:val="00A95E6E"/>
    <w:rsid w:val="00AA0266"/>
    <w:rsid w:val="00AA0962"/>
    <w:rsid w:val="00AA1DEA"/>
    <w:rsid w:val="00AA1E10"/>
    <w:rsid w:val="00AA3DA3"/>
    <w:rsid w:val="00AA454C"/>
    <w:rsid w:val="00AA7D1F"/>
    <w:rsid w:val="00AB29DF"/>
    <w:rsid w:val="00AB32AA"/>
    <w:rsid w:val="00AB3CD2"/>
    <w:rsid w:val="00AC0B9F"/>
    <w:rsid w:val="00AC16C3"/>
    <w:rsid w:val="00AC2058"/>
    <w:rsid w:val="00AC6EE3"/>
    <w:rsid w:val="00AD00B4"/>
    <w:rsid w:val="00AD0DCC"/>
    <w:rsid w:val="00AD1251"/>
    <w:rsid w:val="00AD30D1"/>
    <w:rsid w:val="00AD43D1"/>
    <w:rsid w:val="00AD5CB0"/>
    <w:rsid w:val="00AD7879"/>
    <w:rsid w:val="00AD78EC"/>
    <w:rsid w:val="00AE011D"/>
    <w:rsid w:val="00AE04BF"/>
    <w:rsid w:val="00AE0DFD"/>
    <w:rsid w:val="00AE3941"/>
    <w:rsid w:val="00AE3C0A"/>
    <w:rsid w:val="00AE4626"/>
    <w:rsid w:val="00AE5EF9"/>
    <w:rsid w:val="00AE5FE2"/>
    <w:rsid w:val="00AF1932"/>
    <w:rsid w:val="00AF1EE5"/>
    <w:rsid w:val="00AF3E58"/>
    <w:rsid w:val="00AF7807"/>
    <w:rsid w:val="00B0006A"/>
    <w:rsid w:val="00B012F8"/>
    <w:rsid w:val="00B029DE"/>
    <w:rsid w:val="00B034B8"/>
    <w:rsid w:val="00B03A37"/>
    <w:rsid w:val="00B0599B"/>
    <w:rsid w:val="00B060A4"/>
    <w:rsid w:val="00B07A8E"/>
    <w:rsid w:val="00B07FE4"/>
    <w:rsid w:val="00B10CE4"/>
    <w:rsid w:val="00B14B25"/>
    <w:rsid w:val="00B15F4A"/>
    <w:rsid w:val="00B211D9"/>
    <w:rsid w:val="00B23F5E"/>
    <w:rsid w:val="00B25D84"/>
    <w:rsid w:val="00B27AD0"/>
    <w:rsid w:val="00B313FE"/>
    <w:rsid w:val="00B31634"/>
    <w:rsid w:val="00B336FD"/>
    <w:rsid w:val="00B36C89"/>
    <w:rsid w:val="00B40202"/>
    <w:rsid w:val="00B40444"/>
    <w:rsid w:val="00B41582"/>
    <w:rsid w:val="00B41B27"/>
    <w:rsid w:val="00B45E8D"/>
    <w:rsid w:val="00B4634F"/>
    <w:rsid w:val="00B47D97"/>
    <w:rsid w:val="00B51A23"/>
    <w:rsid w:val="00B51F8B"/>
    <w:rsid w:val="00B55389"/>
    <w:rsid w:val="00B6209C"/>
    <w:rsid w:val="00B622C2"/>
    <w:rsid w:val="00B62765"/>
    <w:rsid w:val="00B6503D"/>
    <w:rsid w:val="00B672ED"/>
    <w:rsid w:val="00B673E4"/>
    <w:rsid w:val="00B71238"/>
    <w:rsid w:val="00B71EF6"/>
    <w:rsid w:val="00B73C49"/>
    <w:rsid w:val="00B74159"/>
    <w:rsid w:val="00B76393"/>
    <w:rsid w:val="00B7709E"/>
    <w:rsid w:val="00B77A0C"/>
    <w:rsid w:val="00B83180"/>
    <w:rsid w:val="00B841E3"/>
    <w:rsid w:val="00B84D13"/>
    <w:rsid w:val="00B90001"/>
    <w:rsid w:val="00B90DCF"/>
    <w:rsid w:val="00B9247A"/>
    <w:rsid w:val="00B93520"/>
    <w:rsid w:val="00B9480D"/>
    <w:rsid w:val="00B9618C"/>
    <w:rsid w:val="00B97691"/>
    <w:rsid w:val="00B979C2"/>
    <w:rsid w:val="00BA2043"/>
    <w:rsid w:val="00BA20C5"/>
    <w:rsid w:val="00BA34FB"/>
    <w:rsid w:val="00BA3D1C"/>
    <w:rsid w:val="00BA4E61"/>
    <w:rsid w:val="00BA4F3E"/>
    <w:rsid w:val="00BA74B9"/>
    <w:rsid w:val="00BA75A0"/>
    <w:rsid w:val="00BA7FA0"/>
    <w:rsid w:val="00BB1A72"/>
    <w:rsid w:val="00BB525E"/>
    <w:rsid w:val="00BB6022"/>
    <w:rsid w:val="00BB7BBE"/>
    <w:rsid w:val="00BC3AAA"/>
    <w:rsid w:val="00BC4670"/>
    <w:rsid w:val="00BC4DC3"/>
    <w:rsid w:val="00BC5F34"/>
    <w:rsid w:val="00BD1D66"/>
    <w:rsid w:val="00BD2641"/>
    <w:rsid w:val="00BD3A58"/>
    <w:rsid w:val="00BD3B15"/>
    <w:rsid w:val="00BD3E0D"/>
    <w:rsid w:val="00BD42C8"/>
    <w:rsid w:val="00BD470C"/>
    <w:rsid w:val="00BD5AE7"/>
    <w:rsid w:val="00BD6F1E"/>
    <w:rsid w:val="00BE4004"/>
    <w:rsid w:val="00BE4843"/>
    <w:rsid w:val="00BE4E72"/>
    <w:rsid w:val="00BE63BF"/>
    <w:rsid w:val="00BE7673"/>
    <w:rsid w:val="00BF03A0"/>
    <w:rsid w:val="00BF1DA3"/>
    <w:rsid w:val="00BF4A16"/>
    <w:rsid w:val="00BF51B7"/>
    <w:rsid w:val="00BF6608"/>
    <w:rsid w:val="00BF677D"/>
    <w:rsid w:val="00BF7FC1"/>
    <w:rsid w:val="00C0053D"/>
    <w:rsid w:val="00C00C37"/>
    <w:rsid w:val="00C00C7C"/>
    <w:rsid w:val="00C02BD0"/>
    <w:rsid w:val="00C0455E"/>
    <w:rsid w:val="00C06A3E"/>
    <w:rsid w:val="00C10E94"/>
    <w:rsid w:val="00C11624"/>
    <w:rsid w:val="00C11FB5"/>
    <w:rsid w:val="00C12261"/>
    <w:rsid w:val="00C1244D"/>
    <w:rsid w:val="00C14C23"/>
    <w:rsid w:val="00C17AC4"/>
    <w:rsid w:val="00C2084D"/>
    <w:rsid w:val="00C20AAE"/>
    <w:rsid w:val="00C20E3E"/>
    <w:rsid w:val="00C21CCF"/>
    <w:rsid w:val="00C22A56"/>
    <w:rsid w:val="00C23447"/>
    <w:rsid w:val="00C24D74"/>
    <w:rsid w:val="00C25A0B"/>
    <w:rsid w:val="00C277FC"/>
    <w:rsid w:val="00C302F9"/>
    <w:rsid w:val="00C31657"/>
    <w:rsid w:val="00C35BA6"/>
    <w:rsid w:val="00C36AD4"/>
    <w:rsid w:val="00C36BC1"/>
    <w:rsid w:val="00C4199E"/>
    <w:rsid w:val="00C42F0F"/>
    <w:rsid w:val="00C4488B"/>
    <w:rsid w:val="00C44D08"/>
    <w:rsid w:val="00C45D52"/>
    <w:rsid w:val="00C4627F"/>
    <w:rsid w:val="00C47358"/>
    <w:rsid w:val="00C50915"/>
    <w:rsid w:val="00C53C1C"/>
    <w:rsid w:val="00C53D76"/>
    <w:rsid w:val="00C547AE"/>
    <w:rsid w:val="00C5485D"/>
    <w:rsid w:val="00C579A8"/>
    <w:rsid w:val="00C63526"/>
    <w:rsid w:val="00C657C0"/>
    <w:rsid w:val="00C66AAC"/>
    <w:rsid w:val="00C72078"/>
    <w:rsid w:val="00C7311B"/>
    <w:rsid w:val="00C75D0F"/>
    <w:rsid w:val="00C76B0C"/>
    <w:rsid w:val="00C76F2E"/>
    <w:rsid w:val="00C81270"/>
    <w:rsid w:val="00C82DA5"/>
    <w:rsid w:val="00C83A2C"/>
    <w:rsid w:val="00C84610"/>
    <w:rsid w:val="00C84D81"/>
    <w:rsid w:val="00C85370"/>
    <w:rsid w:val="00C87352"/>
    <w:rsid w:val="00C87FC6"/>
    <w:rsid w:val="00C900F6"/>
    <w:rsid w:val="00C914E4"/>
    <w:rsid w:val="00C921BF"/>
    <w:rsid w:val="00C93823"/>
    <w:rsid w:val="00C93B5F"/>
    <w:rsid w:val="00C93B9C"/>
    <w:rsid w:val="00C96303"/>
    <w:rsid w:val="00C970D0"/>
    <w:rsid w:val="00C97A7C"/>
    <w:rsid w:val="00CA06D2"/>
    <w:rsid w:val="00CA1A1C"/>
    <w:rsid w:val="00CA2212"/>
    <w:rsid w:val="00CA2833"/>
    <w:rsid w:val="00CA3271"/>
    <w:rsid w:val="00CA3CFD"/>
    <w:rsid w:val="00CA54AE"/>
    <w:rsid w:val="00CB01EA"/>
    <w:rsid w:val="00CB2251"/>
    <w:rsid w:val="00CB3032"/>
    <w:rsid w:val="00CB505E"/>
    <w:rsid w:val="00CB5170"/>
    <w:rsid w:val="00CB5F1E"/>
    <w:rsid w:val="00CB784E"/>
    <w:rsid w:val="00CC1B41"/>
    <w:rsid w:val="00CC1DEC"/>
    <w:rsid w:val="00CC295A"/>
    <w:rsid w:val="00CC444C"/>
    <w:rsid w:val="00CC4480"/>
    <w:rsid w:val="00CC4BF6"/>
    <w:rsid w:val="00CC6606"/>
    <w:rsid w:val="00CC666A"/>
    <w:rsid w:val="00CD019A"/>
    <w:rsid w:val="00CD3851"/>
    <w:rsid w:val="00CD3F9F"/>
    <w:rsid w:val="00CD4FA2"/>
    <w:rsid w:val="00CD62F7"/>
    <w:rsid w:val="00CD6997"/>
    <w:rsid w:val="00CD7BE5"/>
    <w:rsid w:val="00CE14D8"/>
    <w:rsid w:val="00CE1AB6"/>
    <w:rsid w:val="00CE26DB"/>
    <w:rsid w:val="00CF0F78"/>
    <w:rsid w:val="00CF1CB7"/>
    <w:rsid w:val="00CF3138"/>
    <w:rsid w:val="00CF4789"/>
    <w:rsid w:val="00CF49B1"/>
    <w:rsid w:val="00CF4D7B"/>
    <w:rsid w:val="00CF5178"/>
    <w:rsid w:val="00CF54BA"/>
    <w:rsid w:val="00D01FE4"/>
    <w:rsid w:val="00D13699"/>
    <w:rsid w:val="00D13FD4"/>
    <w:rsid w:val="00D17884"/>
    <w:rsid w:val="00D17AC1"/>
    <w:rsid w:val="00D17B60"/>
    <w:rsid w:val="00D17F55"/>
    <w:rsid w:val="00D201B3"/>
    <w:rsid w:val="00D211F5"/>
    <w:rsid w:val="00D21E05"/>
    <w:rsid w:val="00D2369B"/>
    <w:rsid w:val="00D2417D"/>
    <w:rsid w:val="00D24674"/>
    <w:rsid w:val="00D25214"/>
    <w:rsid w:val="00D25571"/>
    <w:rsid w:val="00D27082"/>
    <w:rsid w:val="00D2753A"/>
    <w:rsid w:val="00D27A72"/>
    <w:rsid w:val="00D334A0"/>
    <w:rsid w:val="00D3383C"/>
    <w:rsid w:val="00D34106"/>
    <w:rsid w:val="00D34B0E"/>
    <w:rsid w:val="00D35527"/>
    <w:rsid w:val="00D35B69"/>
    <w:rsid w:val="00D3619D"/>
    <w:rsid w:val="00D36AE0"/>
    <w:rsid w:val="00D378E9"/>
    <w:rsid w:val="00D411A2"/>
    <w:rsid w:val="00D42F26"/>
    <w:rsid w:val="00D436E5"/>
    <w:rsid w:val="00D43C7B"/>
    <w:rsid w:val="00D47B36"/>
    <w:rsid w:val="00D516F3"/>
    <w:rsid w:val="00D52435"/>
    <w:rsid w:val="00D547E9"/>
    <w:rsid w:val="00D563FE"/>
    <w:rsid w:val="00D56811"/>
    <w:rsid w:val="00D609C5"/>
    <w:rsid w:val="00D61B36"/>
    <w:rsid w:val="00D62AC7"/>
    <w:rsid w:val="00D644D0"/>
    <w:rsid w:val="00D66303"/>
    <w:rsid w:val="00D66B68"/>
    <w:rsid w:val="00D67A44"/>
    <w:rsid w:val="00D715A4"/>
    <w:rsid w:val="00D71D5D"/>
    <w:rsid w:val="00D72979"/>
    <w:rsid w:val="00D73BE0"/>
    <w:rsid w:val="00D74484"/>
    <w:rsid w:val="00D74C8E"/>
    <w:rsid w:val="00D74E55"/>
    <w:rsid w:val="00D75512"/>
    <w:rsid w:val="00D75699"/>
    <w:rsid w:val="00D764CA"/>
    <w:rsid w:val="00D7692C"/>
    <w:rsid w:val="00D7724F"/>
    <w:rsid w:val="00D77F2F"/>
    <w:rsid w:val="00D86B8E"/>
    <w:rsid w:val="00D901A9"/>
    <w:rsid w:val="00D91345"/>
    <w:rsid w:val="00D94A5C"/>
    <w:rsid w:val="00D94C56"/>
    <w:rsid w:val="00D96BB6"/>
    <w:rsid w:val="00D97DB6"/>
    <w:rsid w:val="00DA049B"/>
    <w:rsid w:val="00DA1456"/>
    <w:rsid w:val="00DA4BAA"/>
    <w:rsid w:val="00DB07E6"/>
    <w:rsid w:val="00DB45A6"/>
    <w:rsid w:val="00DB571C"/>
    <w:rsid w:val="00DC28E9"/>
    <w:rsid w:val="00DC2EF8"/>
    <w:rsid w:val="00DC3260"/>
    <w:rsid w:val="00DC40D6"/>
    <w:rsid w:val="00DC63F9"/>
    <w:rsid w:val="00DC6AB2"/>
    <w:rsid w:val="00DC73EA"/>
    <w:rsid w:val="00DD1D03"/>
    <w:rsid w:val="00DD1ED5"/>
    <w:rsid w:val="00DD6C58"/>
    <w:rsid w:val="00DE043B"/>
    <w:rsid w:val="00DE0486"/>
    <w:rsid w:val="00DE0C33"/>
    <w:rsid w:val="00DE4819"/>
    <w:rsid w:val="00DE538F"/>
    <w:rsid w:val="00DE69AD"/>
    <w:rsid w:val="00DE6E40"/>
    <w:rsid w:val="00DF1244"/>
    <w:rsid w:val="00DF47BB"/>
    <w:rsid w:val="00DF5494"/>
    <w:rsid w:val="00E038E1"/>
    <w:rsid w:val="00E04ED9"/>
    <w:rsid w:val="00E0620A"/>
    <w:rsid w:val="00E13BD7"/>
    <w:rsid w:val="00E13DC6"/>
    <w:rsid w:val="00E171CB"/>
    <w:rsid w:val="00E22DDD"/>
    <w:rsid w:val="00E25D51"/>
    <w:rsid w:val="00E26588"/>
    <w:rsid w:val="00E303F1"/>
    <w:rsid w:val="00E30D3A"/>
    <w:rsid w:val="00E30F04"/>
    <w:rsid w:val="00E316C5"/>
    <w:rsid w:val="00E31F69"/>
    <w:rsid w:val="00E31FF6"/>
    <w:rsid w:val="00E33090"/>
    <w:rsid w:val="00E3461D"/>
    <w:rsid w:val="00E37126"/>
    <w:rsid w:val="00E3746A"/>
    <w:rsid w:val="00E37B3B"/>
    <w:rsid w:val="00E37D53"/>
    <w:rsid w:val="00E41D99"/>
    <w:rsid w:val="00E41E88"/>
    <w:rsid w:val="00E43296"/>
    <w:rsid w:val="00E45649"/>
    <w:rsid w:val="00E4618A"/>
    <w:rsid w:val="00E513CC"/>
    <w:rsid w:val="00E52147"/>
    <w:rsid w:val="00E527C5"/>
    <w:rsid w:val="00E52E57"/>
    <w:rsid w:val="00E52F83"/>
    <w:rsid w:val="00E54707"/>
    <w:rsid w:val="00E549E4"/>
    <w:rsid w:val="00E54E30"/>
    <w:rsid w:val="00E558E2"/>
    <w:rsid w:val="00E56416"/>
    <w:rsid w:val="00E57A05"/>
    <w:rsid w:val="00E57B01"/>
    <w:rsid w:val="00E60A45"/>
    <w:rsid w:val="00E64262"/>
    <w:rsid w:val="00E674FB"/>
    <w:rsid w:val="00E675FD"/>
    <w:rsid w:val="00E719DB"/>
    <w:rsid w:val="00E732C9"/>
    <w:rsid w:val="00E74552"/>
    <w:rsid w:val="00E745E3"/>
    <w:rsid w:val="00E749CB"/>
    <w:rsid w:val="00E76260"/>
    <w:rsid w:val="00E769B9"/>
    <w:rsid w:val="00E802C4"/>
    <w:rsid w:val="00E82536"/>
    <w:rsid w:val="00E82654"/>
    <w:rsid w:val="00E83CFF"/>
    <w:rsid w:val="00E848B7"/>
    <w:rsid w:val="00E84942"/>
    <w:rsid w:val="00E86D63"/>
    <w:rsid w:val="00E86FC7"/>
    <w:rsid w:val="00E872FB"/>
    <w:rsid w:val="00E913B4"/>
    <w:rsid w:val="00E91F20"/>
    <w:rsid w:val="00E92E3E"/>
    <w:rsid w:val="00E92FD6"/>
    <w:rsid w:val="00E9412B"/>
    <w:rsid w:val="00E96E48"/>
    <w:rsid w:val="00EA0714"/>
    <w:rsid w:val="00EA18FF"/>
    <w:rsid w:val="00EA3143"/>
    <w:rsid w:val="00EA4B0E"/>
    <w:rsid w:val="00EA6E93"/>
    <w:rsid w:val="00EA7492"/>
    <w:rsid w:val="00EB073A"/>
    <w:rsid w:val="00EB0A49"/>
    <w:rsid w:val="00EB1057"/>
    <w:rsid w:val="00EB1449"/>
    <w:rsid w:val="00EB20B8"/>
    <w:rsid w:val="00EB51FB"/>
    <w:rsid w:val="00EB6118"/>
    <w:rsid w:val="00EB66E4"/>
    <w:rsid w:val="00EB6ABB"/>
    <w:rsid w:val="00EC1F54"/>
    <w:rsid w:val="00EC2302"/>
    <w:rsid w:val="00EC2394"/>
    <w:rsid w:val="00EC499C"/>
    <w:rsid w:val="00EC4B08"/>
    <w:rsid w:val="00ED1054"/>
    <w:rsid w:val="00ED2ADD"/>
    <w:rsid w:val="00ED4C87"/>
    <w:rsid w:val="00ED4DCE"/>
    <w:rsid w:val="00ED5A53"/>
    <w:rsid w:val="00ED5BE4"/>
    <w:rsid w:val="00ED647E"/>
    <w:rsid w:val="00ED65B5"/>
    <w:rsid w:val="00ED6ED8"/>
    <w:rsid w:val="00ED716C"/>
    <w:rsid w:val="00ED73C5"/>
    <w:rsid w:val="00EE04E9"/>
    <w:rsid w:val="00EE059A"/>
    <w:rsid w:val="00EE1F14"/>
    <w:rsid w:val="00EE3905"/>
    <w:rsid w:val="00EE7241"/>
    <w:rsid w:val="00EE77FA"/>
    <w:rsid w:val="00EF00ED"/>
    <w:rsid w:val="00EF225D"/>
    <w:rsid w:val="00EF420A"/>
    <w:rsid w:val="00EF4ED2"/>
    <w:rsid w:val="00EF6C7B"/>
    <w:rsid w:val="00EF6D39"/>
    <w:rsid w:val="00EF7102"/>
    <w:rsid w:val="00EF7EF5"/>
    <w:rsid w:val="00F01FFB"/>
    <w:rsid w:val="00F11423"/>
    <w:rsid w:val="00F12CFD"/>
    <w:rsid w:val="00F15977"/>
    <w:rsid w:val="00F2018A"/>
    <w:rsid w:val="00F22535"/>
    <w:rsid w:val="00F23B62"/>
    <w:rsid w:val="00F27357"/>
    <w:rsid w:val="00F312C0"/>
    <w:rsid w:val="00F33045"/>
    <w:rsid w:val="00F37AFF"/>
    <w:rsid w:val="00F40145"/>
    <w:rsid w:val="00F406D9"/>
    <w:rsid w:val="00F409B8"/>
    <w:rsid w:val="00F40F7B"/>
    <w:rsid w:val="00F41DC0"/>
    <w:rsid w:val="00F41E73"/>
    <w:rsid w:val="00F43569"/>
    <w:rsid w:val="00F4383D"/>
    <w:rsid w:val="00F43CB7"/>
    <w:rsid w:val="00F4708D"/>
    <w:rsid w:val="00F50598"/>
    <w:rsid w:val="00F53390"/>
    <w:rsid w:val="00F53A4A"/>
    <w:rsid w:val="00F60D09"/>
    <w:rsid w:val="00F615D4"/>
    <w:rsid w:val="00F61D56"/>
    <w:rsid w:val="00F639E3"/>
    <w:rsid w:val="00F655D0"/>
    <w:rsid w:val="00F66117"/>
    <w:rsid w:val="00F71CF2"/>
    <w:rsid w:val="00F72E8F"/>
    <w:rsid w:val="00F72EAB"/>
    <w:rsid w:val="00F733FD"/>
    <w:rsid w:val="00F759E3"/>
    <w:rsid w:val="00F760F0"/>
    <w:rsid w:val="00F769E2"/>
    <w:rsid w:val="00F82108"/>
    <w:rsid w:val="00F8324A"/>
    <w:rsid w:val="00F84E7F"/>
    <w:rsid w:val="00F8535E"/>
    <w:rsid w:val="00F85C49"/>
    <w:rsid w:val="00F861E2"/>
    <w:rsid w:val="00F871E9"/>
    <w:rsid w:val="00F9163A"/>
    <w:rsid w:val="00F96446"/>
    <w:rsid w:val="00F96C01"/>
    <w:rsid w:val="00F96EFE"/>
    <w:rsid w:val="00F97DA4"/>
    <w:rsid w:val="00FA0038"/>
    <w:rsid w:val="00FA0A7F"/>
    <w:rsid w:val="00FA339B"/>
    <w:rsid w:val="00FA4CC2"/>
    <w:rsid w:val="00FA79F5"/>
    <w:rsid w:val="00FB648E"/>
    <w:rsid w:val="00FB6D60"/>
    <w:rsid w:val="00FB767E"/>
    <w:rsid w:val="00FB7B2C"/>
    <w:rsid w:val="00FB7B6A"/>
    <w:rsid w:val="00FC40CD"/>
    <w:rsid w:val="00FC44BD"/>
    <w:rsid w:val="00FC63BC"/>
    <w:rsid w:val="00FD09FA"/>
    <w:rsid w:val="00FD124B"/>
    <w:rsid w:val="00FD247A"/>
    <w:rsid w:val="00FD31FD"/>
    <w:rsid w:val="00FD489A"/>
    <w:rsid w:val="00FD4AAE"/>
    <w:rsid w:val="00FD5307"/>
    <w:rsid w:val="00FD5A78"/>
    <w:rsid w:val="00FD69D4"/>
    <w:rsid w:val="00FD6CC0"/>
    <w:rsid w:val="00FD7119"/>
    <w:rsid w:val="00FD7E0D"/>
    <w:rsid w:val="00FE1430"/>
    <w:rsid w:val="00FE4096"/>
    <w:rsid w:val="00FE48B4"/>
    <w:rsid w:val="00FE55AA"/>
    <w:rsid w:val="00FE711E"/>
    <w:rsid w:val="00FE7329"/>
    <w:rsid w:val="00FE73E1"/>
    <w:rsid w:val="00FE7E4D"/>
    <w:rsid w:val="00FF0AE8"/>
    <w:rsid w:val="00FF116F"/>
    <w:rsid w:val="00FF15D7"/>
    <w:rsid w:val="00FF2CA8"/>
    <w:rsid w:val="00FF3BDD"/>
    <w:rsid w:val="00FF49CE"/>
    <w:rsid w:val="00FF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B4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3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3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3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3B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3B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913B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13B4"/>
  </w:style>
  <w:style w:type="paragraph" w:styleId="ListParagraph">
    <w:name w:val="List Paragraph"/>
    <w:basedOn w:val="Normal"/>
    <w:uiPriority w:val="34"/>
    <w:qFormat/>
    <w:rsid w:val="00E91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913B4"/>
    <w:rPr>
      <w:color w:val="808080"/>
    </w:rPr>
  </w:style>
  <w:style w:type="table" w:styleId="TableGrid">
    <w:name w:val="Table Grid"/>
    <w:basedOn w:val="TableNormal"/>
    <w:uiPriority w:val="59"/>
    <w:rsid w:val="00E913B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E745E3"/>
  </w:style>
  <w:style w:type="paragraph" w:customStyle="1" w:styleId="EndNoteBibliographyTitle">
    <w:name w:val="EndNote Bibliography Title"/>
    <w:basedOn w:val="Normal"/>
    <w:link w:val="EndNoteBibliographyTitleChar"/>
    <w:rsid w:val="00B7709E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09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7709E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7709E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0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A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13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3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3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3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3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913B4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913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913B4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913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913B4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913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913B4"/>
    <w:rPr>
      <w:rFonts w:ascii="Cambria" w:hAnsi="Cambria"/>
      <w:color w:val="0000FF"/>
      <w:sz w:val="22"/>
    </w:rPr>
  </w:style>
  <w:style w:type="character" w:customStyle="1" w:styleId="JATSsupplabel">
    <w:name w:val="JATS.supp.label"/>
    <w:basedOn w:val="PlaceholderText"/>
    <w:rsid w:val="00E913B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E913B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913B4"/>
    <w:pPr>
      <w:numPr>
        <w:numId w:val="1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913B4"/>
    <w:rPr>
      <w:rFonts w:ascii="Cambria" w:eastAsiaTheme="minorHAnsi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13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913B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913B4"/>
    <w:rPr>
      <w:rFonts w:ascii="Cambria" w:eastAsiaTheme="minorHAnsi" w:hAnsi="Cambria"/>
    </w:rPr>
  </w:style>
  <w:style w:type="paragraph" w:customStyle="1" w:styleId="JATSparagraph">
    <w:name w:val="JATS.paragraph"/>
    <w:basedOn w:val="Normal"/>
    <w:link w:val="JATSparagraphChar"/>
    <w:rsid w:val="00E913B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913B4"/>
    <w:rPr>
      <w:rFonts w:ascii="Cambria" w:eastAsiaTheme="minorHAnsi" w:hAnsi="Cambria"/>
    </w:rPr>
  </w:style>
  <w:style w:type="paragraph" w:customStyle="1" w:styleId="JATSsuppcaption">
    <w:name w:val="JATS.supp.caption"/>
    <w:basedOn w:val="Normal"/>
    <w:link w:val="JATSsuppcaptionChar"/>
    <w:rsid w:val="00E913B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E913B4"/>
    <w:rPr>
      <w:rFonts w:ascii="Cambria" w:eastAsiaTheme="minorHAnsi" w:hAnsi="Cambria"/>
    </w:rPr>
  </w:style>
  <w:style w:type="paragraph" w:customStyle="1" w:styleId="JATSdisplaymath">
    <w:name w:val="JATS.display.math"/>
    <w:basedOn w:val="Normal"/>
    <w:link w:val="JATSdisplaymathChar"/>
    <w:rsid w:val="00E913B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913B4"/>
    <w:rPr>
      <w:rFonts w:ascii="Cambria" w:eastAsiaTheme="minorHAnsi" w:hAnsi="Cambria"/>
    </w:rPr>
  </w:style>
  <w:style w:type="paragraph" w:customStyle="1" w:styleId="JATSdisplaymathlabel">
    <w:name w:val="JATS.display.math.label"/>
    <w:basedOn w:val="Normal"/>
    <w:link w:val="JATSdisplaymathlabelChar"/>
    <w:rsid w:val="00E913B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913B4"/>
    <w:rPr>
      <w:rFonts w:ascii="Cambria" w:eastAsiaTheme="minorHAnsi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913B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913B4"/>
    <w:rPr>
      <w:rFonts w:ascii="Cambria" w:eastAsiaTheme="minorHAnsi" w:hAnsi="Cambria"/>
      <w:color w:val="008000"/>
    </w:rPr>
  </w:style>
  <w:style w:type="character" w:customStyle="1" w:styleId="JATSlistitemlabel">
    <w:name w:val="JATS.list.item.label"/>
    <w:basedOn w:val="PlaceholderText"/>
    <w:rsid w:val="00E913B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913B4"/>
    <w:pPr>
      <w:numPr>
        <w:ilvl w:val="2"/>
        <w:numId w:val="1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913B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913B4"/>
    <w:pPr>
      <w:numPr>
        <w:ilvl w:val="1"/>
        <w:numId w:val="1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913B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913B4"/>
    <w:pPr>
      <w:numPr>
        <w:numId w:val="1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913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913B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913B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913B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913B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913B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913B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913B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913B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913B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913B4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E913B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E913B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913B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913B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913B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913B4"/>
    <w:rPr>
      <w:b/>
      <w:bCs/>
    </w:rPr>
  </w:style>
  <w:style w:type="character" w:customStyle="1" w:styleId="JATSitalic">
    <w:name w:val="JATS.italic"/>
    <w:basedOn w:val="Emphasis"/>
    <w:rsid w:val="00E913B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913B4"/>
    <w:rPr>
      <w:i/>
      <w:iCs/>
    </w:rPr>
  </w:style>
  <w:style w:type="character" w:customStyle="1" w:styleId="JATSbolditalic">
    <w:name w:val="JATS.bold.italic"/>
    <w:basedOn w:val="Strong"/>
    <w:rsid w:val="00E913B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913B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913B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913B4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913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13B4"/>
    <w:rPr>
      <w:rFonts w:eastAsiaTheme="minorHAnsi"/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913B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913B4"/>
    <w:rPr>
      <w:rFonts w:ascii="Cambria" w:eastAsiaTheme="minorHAnsi" w:hAnsi="Cambria"/>
      <w:iCs/>
    </w:rPr>
  </w:style>
  <w:style w:type="character" w:customStyle="1" w:styleId="JATSsc">
    <w:name w:val="JATS.sc"/>
    <w:basedOn w:val="PlaceholderText"/>
    <w:rsid w:val="00E913B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913B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913B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913B4"/>
    <w:rPr>
      <w:rFonts w:ascii="Cambria" w:eastAsiaTheme="minorHAnsi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E913B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913B4"/>
    <w:rPr>
      <w:rFonts w:ascii="Cambria" w:eastAsiaTheme="minorHAnsi" w:hAnsi="Cambria"/>
    </w:rPr>
  </w:style>
  <w:style w:type="paragraph" w:customStyle="1" w:styleId="JATSstatementtitle">
    <w:name w:val="JATS.statement.title"/>
    <w:basedOn w:val="Normal"/>
    <w:link w:val="JATSstatementtitleChar"/>
    <w:rsid w:val="00E913B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913B4"/>
    <w:rPr>
      <w:rFonts w:ascii="Cambria" w:eastAsiaTheme="minorHAnsi" w:hAnsi="Cambria"/>
      <w:color w:val="FF0000"/>
    </w:rPr>
  </w:style>
  <w:style w:type="character" w:customStyle="1" w:styleId="JATSstatementlabel">
    <w:name w:val="JATS.statement.label"/>
    <w:basedOn w:val="PlaceholderText"/>
    <w:rsid w:val="00E913B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913B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913B4"/>
    <w:rPr>
      <w:rFonts w:ascii="Cambria" w:eastAsiaTheme="minorHAnsi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913B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913B4"/>
    <w:rPr>
      <w:rFonts w:ascii="Cambria" w:eastAsiaTheme="minorHAnsi" w:hAnsi="Cambria"/>
    </w:rPr>
  </w:style>
  <w:style w:type="paragraph" w:customStyle="1" w:styleId="JATSfigurecaption">
    <w:name w:val="JATS.figure.caption"/>
    <w:basedOn w:val="Caption"/>
    <w:link w:val="JATSfigurecaptionChar"/>
    <w:rsid w:val="00E913B4"/>
    <w:pPr>
      <w:numPr>
        <w:numId w:val="1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913B4"/>
    <w:rPr>
      <w:rFonts w:ascii="Cambria" w:eastAsiaTheme="minorHAnsi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913B4"/>
    <w:pPr>
      <w:numPr>
        <w:numId w:val="1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913B4"/>
    <w:rPr>
      <w:rFonts w:ascii="Cambria" w:eastAsiaTheme="minorHAnsi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913B4"/>
    <w:pPr>
      <w:numPr>
        <w:numId w:val="1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913B4"/>
    <w:rPr>
      <w:rFonts w:ascii="Cambria" w:eastAsiaTheme="minorHAnsi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913B4"/>
    <w:pPr>
      <w:numPr>
        <w:numId w:val="1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913B4"/>
    <w:rPr>
      <w:rFonts w:ascii="Cambria" w:eastAsiaTheme="minorHAnsi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913B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913B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E913B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E913B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913B4"/>
    <w:rPr>
      <w:rFonts w:ascii="Cambria" w:eastAsiaTheme="minorHAnsi" w:hAnsi="Cambria"/>
    </w:rPr>
  </w:style>
  <w:style w:type="character" w:customStyle="1" w:styleId="JATShighlight">
    <w:name w:val="JATS.highlight"/>
    <w:basedOn w:val="PlaceholderText"/>
    <w:rsid w:val="00E913B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913B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913B4"/>
    <w:rPr>
      <w:rFonts w:ascii="Cambria" w:eastAsiaTheme="minorHAnsi" w:hAnsi="Cambria"/>
    </w:rPr>
  </w:style>
  <w:style w:type="character" w:customStyle="1" w:styleId="JATSfundawardid">
    <w:name w:val="JATS.fund.award.id"/>
    <w:basedOn w:val="PlaceholderText"/>
    <w:rsid w:val="00E913B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913B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E913B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E913B4"/>
    <w:rPr>
      <w:rFonts w:ascii="Cambria" w:eastAsiaTheme="minorHAnsi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E913B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E913B4"/>
    <w:rPr>
      <w:rFonts w:ascii="Cambria" w:eastAsiaTheme="minorHAnsi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E913B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913B4"/>
    <w:rPr>
      <w:rFonts w:ascii="Cambria" w:eastAsiaTheme="minorHAnsi" w:hAnsi="Cambria"/>
    </w:rPr>
  </w:style>
  <w:style w:type="paragraph" w:customStyle="1" w:styleId="JATSsubject">
    <w:name w:val="JATS.subject"/>
    <w:basedOn w:val="Normal"/>
    <w:link w:val="JATSsubjectChar"/>
    <w:rsid w:val="00E913B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913B4"/>
    <w:rPr>
      <w:rFonts w:ascii="Cambria" w:eastAsiaTheme="minorHAnsi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E913B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913B4"/>
    <w:rPr>
      <w:rFonts w:ascii="Cambria" w:eastAsiaTheme="minorHAnsi" w:hAnsi="Cambria"/>
      <w:sz w:val="36"/>
    </w:rPr>
  </w:style>
  <w:style w:type="paragraph" w:customStyle="1" w:styleId="JATSauthor">
    <w:name w:val="JATS.author"/>
    <w:basedOn w:val="Normal"/>
    <w:link w:val="JATSauthorChar"/>
    <w:rsid w:val="00E913B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913B4"/>
    <w:rPr>
      <w:rFonts w:ascii="Cambria" w:eastAsiaTheme="minorHAnsi" w:hAnsi="Cambria"/>
    </w:rPr>
  </w:style>
  <w:style w:type="character" w:customStyle="1" w:styleId="JATSauthorsurname">
    <w:name w:val="JATS.author.surname"/>
    <w:basedOn w:val="PlaceholderText"/>
    <w:rsid w:val="00E913B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913B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913B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913B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913B4"/>
    <w:rPr>
      <w:rFonts w:ascii="Cambria" w:eastAsiaTheme="minorHAnsi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E913B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913B4"/>
    <w:rPr>
      <w:rFonts w:ascii="Cambria" w:eastAsiaTheme="minorHAnsi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913B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913B4"/>
    <w:rPr>
      <w:rFonts w:ascii="Cambria" w:eastAsiaTheme="minorHAnsi" w:hAnsi="Cambria"/>
      <w:i/>
    </w:rPr>
  </w:style>
  <w:style w:type="paragraph" w:styleId="ListNumber">
    <w:name w:val="List Number"/>
    <w:basedOn w:val="Normal"/>
    <w:uiPriority w:val="99"/>
    <w:semiHidden/>
    <w:unhideWhenUsed/>
    <w:rsid w:val="00E913B4"/>
    <w:pPr>
      <w:numPr>
        <w:numId w:val="19"/>
      </w:numPr>
      <w:contextualSpacing/>
    </w:pPr>
  </w:style>
  <w:style w:type="paragraph" w:customStyle="1" w:styleId="JATSdomain">
    <w:name w:val="JATS.domain"/>
    <w:basedOn w:val="List2"/>
    <w:link w:val="JATSdomainChar"/>
    <w:rsid w:val="00E913B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913B4"/>
    <w:rPr>
      <w:rFonts w:ascii="Cambria" w:eastAsiaTheme="minorHAnsi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E913B4"/>
    <w:pPr>
      <w:ind w:left="720" w:hanging="360"/>
      <w:contextualSpacing/>
    </w:pPr>
  </w:style>
  <w:style w:type="character" w:customStyle="1" w:styleId="JATScountry">
    <w:name w:val="JATS.country"/>
    <w:basedOn w:val="Emphasis"/>
    <w:rsid w:val="00E913B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913B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913B4"/>
    <w:rPr>
      <w:rFonts w:ascii="Cambria" w:eastAsiaTheme="minorHAnsi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E913B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913B4"/>
    <w:rPr>
      <w:rFonts w:ascii="Cambria" w:eastAsiaTheme="minorHAnsi" w:hAnsi="Cambria"/>
    </w:rPr>
  </w:style>
  <w:style w:type="character" w:customStyle="1" w:styleId="JATSpresentersurname">
    <w:name w:val="JATS.presenter.sur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913B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913B4"/>
    <w:rPr>
      <w:rFonts w:ascii="Cambria" w:eastAsiaTheme="minorHAnsi" w:hAnsi="Cambria"/>
      <w:color w:val="000000"/>
    </w:rPr>
  </w:style>
  <w:style w:type="paragraph" w:customStyle="1" w:styleId="JATSvolume">
    <w:name w:val="JATS.volume"/>
    <w:basedOn w:val="Normal"/>
    <w:link w:val="JATSvolumeChar"/>
    <w:rsid w:val="00E913B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913B4"/>
    <w:rPr>
      <w:rFonts w:ascii="Cambria" w:eastAsiaTheme="minorHAnsi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E913B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913B4"/>
    <w:rPr>
      <w:rFonts w:ascii="Cambria" w:eastAsiaTheme="minorHAnsi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913B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913B4"/>
    <w:rPr>
      <w:rFonts w:ascii="Cambria" w:eastAsiaTheme="minorHAnsi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913B4"/>
    <w:pPr>
      <w:numPr>
        <w:ilvl w:val="1"/>
        <w:numId w:val="2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913B4"/>
    <w:rPr>
      <w:rFonts w:ascii="Cambria" w:eastAsiaTheme="minorHAnsi" w:hAnsi="Cambria"/>
    </w:rPr>
  </w:style>
  <w:style w:type="paragraph" w:customStyle="1" w:styleId="JATSmeetingabstractid">
    <w:name w:val="JATS.meeting.abstract.id"/>
    <w:basedOn w:val="Normal"/>
    <w:link w:val="JATSmeetingabstractidChar"/>
    <w:rsid w:val="00E913B4"/>
    <w:pPr>
      <w:numPr>
        <w:numId w:val="2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913B4"/>
    <w:rPr>
      <w:rFonts w:ascii="Cambria" w:eastAsiaTheme="minorHAnsi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E913B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E913B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E913B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E913B4"/>
    <w:rPr>
      <w:rFonts w:ascii="Cambria" w:eastAsiaTheme="minorHAnsi" w:hAnsi="Cambria"/>
    </w:rPr>
  </w:style>
  <w:style w:type="paragraph" w:customStyle="1" w:styleId="JATSref">
    <w:name w:val="JATS.ref"/>
    <w:basedOn w:val="ListParagraph"/>
    <w:link w:val="JATSrefChar"/>
    <w:rsid w:val="00E913B4"/>
    <w:pPr>
      <w:numPr>
        <w:numId w:val="2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E913B4"/>
    <w:rPr>
      <w:rFonts w:ascii="Cambria" w:eastAsiaTheme="minorHAnsi" w:hAnsi="Cambria"/>
    </w:rPr>
  </w:style>
  <w:style w:type="character" w:customStyle="1" w:styleId="JATSrefauthorsuffix">
    <w:name w:val="JATS.ref.author.suffix"/>
    <w:basedOn w:val="PlaceholderText"/>
    <w:rsid w:val="00E913B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E913B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E913B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E913B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E913B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E913B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E913B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E913B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E913B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E913B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E913B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E913B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E913B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E913B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E913B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E913B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E913B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E913B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E913B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E913B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E913B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E913B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E913B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E913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E913B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E913B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E913B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E913B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E913B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E913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E913B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E913B4"/>
    <w:rPr>
      <w:rFonts w:ascii="Cambria" w:eastAsiaTheme="minorHAnsi" w:hAnsi="Cambria"/>
      <w:color w:val="0000FF"/>
    </w:rPr>
  </w:style>
  <w:style w:type="character" w:customStyle="1" w:styleId="JATSexternallink">
    <w:name w:val="JATS.external.link"/>
    <w:basedOn w:val="PlaceholderText"/>
    <w:rsid w:val="00E913B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E913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E913B4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B4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3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3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3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3B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3B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913B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13B4"/>
  </w:style>
  <w:style w:type="paragraph" w:styleId="ListParagraph">
    <w:name w:val="List Paragraph"/>
    <w:basedOn w:val="Normal"/>
    <w:uiPriority w:val="34"/>
    <w:qFormat/>
    <w:rsid w:val="00E91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913B4"/>
    <w:rPr>
      <w:color w:val="808080"/>
    </w:rPr>
  </w:style>
  <w:style w:type="table" w:styleId="TableGrid">
    <w:name w:val="Table Grid"/>
    <w:basedOn w:val="TableNormal"/>
    <w:uiPriority w:val="59"/>
    <w:rsid w:val="00E913B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  <w:style w:type="character" w:styleId="LineNumber">
    <w:name w:val="line number"/>
    <w:basedOn w:val="DefaultParagraphFont"/>
    <w:uiPriority w:val="99"/>
    <w:semiHidden/>
    <w:unhideWhenUsed/>
    <w:rsid w:val="00E745E3"/>
  </w:style>
  <w:style w:type="paragraph" w:customStyle="1" w:styleId="EndNoteBibliographyTitle">
    <w:name w:val="EndNote Bibliography Title"/>
    <w:basedOn w:val="Normal"/>
    <w:link w:val="EndNoteBibliographyTitleChar"/>
    <w:rsid w:val="00B7709E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09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7709E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7709E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0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A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13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3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3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3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3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913B4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913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913B4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913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913B4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913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913B4"/>
    <w:rPr>
      <w:rFonts w:ascii="Cambria" w:hAnsi="Cambria"/>
      <w:color w:val="0000FF"/>
      <w:sz w:val="22"/>
    </w:rPr>
  </w:style>
  <w:style w:type="character" w:customStyle="1" w:styleId="JATSsupplabel">
    <w:name w:val="JATS.supp.label"/>
    <w:basedOn w:val="PlaceholderText"/>
    <w:rsid w:val="00E913B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E913B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913B4"/>
    <w:pPr>
      <w:numPr>
        <w:numId w:val="1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913B4"/>
    <w:rPr>
      <w:rFonts w:ascii="Cambria" w:eastAsiaTheme="minorHAnsi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13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913B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913B4"/>
    <w:rPr>
      <w:rFonts w:ascii="Cambria" w:eastAsiaTheme="minorHAnsi" w:hAnsi="Cambria"/>
    </w:rPr>
  </w:style>
  <w:style w:type="paragraph" w:customStyle="1" w:styleId="JATSparagraph">
    <w:name w:val="JATS.paragraph"/>
    <w:basedOn w:val="Normal"/>
    <w:link w:val="JATSparagraphChar"/>
    <w:rsid w:val="00E913B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913B4"/>
    <w:rPr>
      <w:rFonts w:ascii="Cambria" w:eastAsiaTheme="minorHAnsi" w:hAnsi="Cambria"/>
    </w:rPr>
  </w:style>
  <w:style w:type="paragraph" w:customStyle="1" w:styleId="JATSsuppcaption">
    <w:name w:val="JATS.supp.caption"/>
    <w:basedOn w:val="Normal"/>
    <w:link w:val="JATSsuppcaptionChar"/>
    <w:rsid w:val="00E913B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E913B4"/>
    <w:rPr>
      <w:rFonts w:ascii="Cambria" w:eastAsiaTheme="minorHAnsi" w:hAnsi="Cambria"/>
    </w:rPr>
  </w:style>
  <w:style w:type="paragraph" w:customStyle="1" w:styleId="JATSdisplaymath">
    <w:name w:val="JATS.display.math"/>
    <w:basedOn w:val="Normal"/>
    <w:link w:val="JATSdisplaymathChar"/>
    <w:rsid w:val="00E913B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913B4"/>
    <w:rPr>
      <w:rFonts w:ascii="Cambria" w:eastAsiaTheme="minorHAnsi" w:hAnsi="Cambria"/>
    </w:rPr>
  </w:style>
  <w:style w:type="paragraph" w:customStyle="1" w:styleId="JATSdisplaymathlabel">
    <w:name w:val="JATS.display.math.label"/>
    <w:basedOn w:val="Normal"/>
    <w:link w:val="JATSdisplaymathlabelChar"/>
    <w:rsid w:val="00E913B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913B4"/>
    <w:rPr>
      <w:rFonts w:ascii="Cambria" w:eastAsiaTheme="minorHAnsi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913B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913B4"/>
    <w:rPr>
      <w:rFonts w:ascii="Cambria" w:eastAsiaTheme="minorHAnsi" w:hAnsi="Cambria"/>
      <w:color w:val="008000"/>
    </w:rPr>
  </w:style>
  <w:style w:type="character" w:customStyle="1" w:styleId="JATSlistitemlabel">
    <w:name w:val="JATS.list.item.label"/>
    <w:basedOn w:val="PlaceholderText"/>
    <w:rsid w:val="00E913B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913B4"/>
    <w:pPr>
      <w:numPr>
        <w:ilvl w:val="2"/>
        <w:numId w:val="1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913B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913B4"/>
    <w:pPr>
      <w:numPr>
        <w:ilvl w:val="1"/>
        <w:numId w:val="1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913B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913B4"/>
    <w:pPr>
      <w:numPr>
        <w:numId w:val="1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913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913B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913B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913B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913B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913B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913B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913B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913B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913B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913B4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E913B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E913B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913B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913B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913B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913B4"/>
    <w:rPr>
      <w:b/>
      <w:bCs/>
    </w:rPr>
  </w:style>
  <w:style w:type="character" w:customStyle="1" w:styleId="JATSitalic">
    <w:name w:val="JATS.italic"/>
    <w:basedOn w:val="Emphasis"/>
    <w:rsid w:val="00E913B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913B4"/>
    <w:rPr>
      <w:i/>
      <w:iCs/>
    </w:rPr>
  </w:style>
  <w:style w:type="character" w:customStyle="1" w:styleId="JATSbolditalic">
    <w:name w:val="JATS.bold.italic"/>
    <w:basedOn w:val="Strong"/>
    <w:rsid w:val="00E913B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913B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913B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913B4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913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13B4"/>
    <w:rPr>
      <w:rFonts w:eastAsiaTheme="minorHAnsi"/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913B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913B4"/>
    <w:rPr>
      <w:rFonts w:ascii="Cambria" w:eastAsiaTheme="minorHAnsi" w:hAnsi="Cambria"/>
      <w:iCs/>
    </w:rPr>
  </w:style>
  <w:style w:type="character" w:customStyle="1" w:styleId="JATSsc">
    <w:name w:val="JATS.sc"/>
    <w:basedOn w:val="PlaceholderText"/>
    <w:rsid w:val="00E913B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913B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913B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913B4"/>
    <w:rPr>
      <w:rFonts w:ascii="Cambria" w:eastAsiaTheme="minorHAnsi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E913B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913B4"/>
    <w:rPr>
      <w:rFonts w:ascii="Cambria" w:eastAsiaTheme="minorHAnsi" w:hAnsi="Cambria"/>
    </w:rPr>
  </w:style>
  <w:style w:type="paragraph" w:customStyle="1" w:styleId="JATSstatementtitle">
    <w:name w:val="JATS.statement.title"/>
    <w:basedOn w:val="Normal"/>
    <w:link w:val="JATSstatementtitleChar"/>
    <w:rsid w:val="00E913B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913B4"/>
    <w:rPr>
      <w:rFonts w:ascii="Cambria" w:eastAsiaTheme="minorHAnsi" w:hAnsi="Cambria"/>
      <w:color w:val="FF0000"/>
    </w:rPr>
  </w:style>
  <w:style w:type="character" w:customStyle="1" w:styleId="JATSstatementlabel">
    <w:name w:val="JATS.statement.label"/>
    <w:basedOn w:val="PlaceholderText"/>
    <w:rsid w:val="00E913B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913B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913B4"/>
    <w:rPr>
      <w:rFonts w:ascii="Cambria" w:eastAsiaTheme="minorHAnsi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913B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913B4"/>
    <w:rPr>
      <w:rFonts w:ascii="Cambria" w:eastAsiaTheme="minorHAnsi" w:hAnsi="Cambria"/>
    </w:rPr>
  </w:style>
  <w:style w:type="paragraph" w:customStyle="1" w:styleId="JATSfigurecaption">
    <w:name w:val="JATS.figure.caption"/>
    <w:basedOn w:val="Caption"/>
    <w:link w:val="JATSfigurecaptionChar"/>
    <w:rsid w:val="00E913B4"/>
    <w:pPr>
      <w:numPr>
        <w:numId w:val="1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913B4"/>
    <w:rPr>
      <w:rFonts w:ascii="Cambria" w:eastAsiaTheme="minorHAnsi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913B4"/>
    <w:pPr>
      <w:numPr>
        <w:numId w:val="1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913B4"/>
    <w:rPr>
      <w:rFonts w:ascii="Cambria" w:eastAsiaTheme="minorHAnsi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913B4"/>
    <w:pPr>
      <w:numPr>
        <w:numId w:val="1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913B4"/>
    <w:rPr>
      <w:rFonts w:ascii="Cambria" w:eastAsiaTheme="minorHAnsi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913B4"/>
    <w:pPr>
      <w:numPr>
        <w:numId w:val="1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913B4"/>
    <w:rPr>
      <w:rFonts w:ascii="Cambria" w:eastAsiaTheme="minorHAnsi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913B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913B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E913B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E913B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913B4"/>
    <w:rPr>
      <w:rFonts w:ascii="Cambria" w:eastAsiaTheme="minorHAnsi" w:hAnsi="Cambria"/>
    </w:rPr>
  </w:style>
  <w:style w:type="character" w:customStyle="1" w:styleId="JATShighlight">
    <w:name w:val="JATS.highlight"/>
    <w:basedOn w:val="PlaceholderText"/>
    <w:rsid w:val="00E913B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913B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913B4"/>
    <w:rPr>
      <w:rFonts w:ascii="Cambria" w:eastAsiaTheme="minorHAnsi" w:hAnsi="Cambria"/>
    </w:rPr>
  </w:style>
  <w:style w:type="character" w:customStyle="1" w:styleId="JATSfundawardid">
    <w:name w:val="JATS.fund.award.id"/>
    <w:basedOn w:val="PlaceholderText"/>
    <w:rsid w:val="00E913B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913B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E913B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E913B4"/>
    <w:rPr>
      <w:rFonts w:ascii="Cambria" w:eastAsiaTheme="minorHAnsi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E913B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E913B4"/>
    <w:rPr>
      <w:rFonts w:ascii="Cambria" w:eastAsiaTheme="minorHAnsi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E913B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913B4"/>
    <w:rPr>
      <w:rFonts w:ascii="Cambria" w:eastAsiaTheme="minorHAnsi" w:hAnsi="Cambria"/>
    </w:rPr>
  </w:style>
  <w:style w:type="paragraph" w:customStyle="1" w:styleId="JATSsubject">
    <w:name w:val="JATS.subject"/>
    <w:basedOn w:val="Normal"/>
    <w:link w:val="JATSsubjectChar"/>
    <w:rsid w:val="00E913B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913B4"/>
    <w:rPr>
      <w:rFonts w:ascii="Cambria" w:eastAsiaTheme="minorHAnsi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E913B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913B4"/>
    <w:rPr>
      <w:rFonts w:ascii="Cambria" w:eastAsiaTheme="minorHAnsi" w:hAnsi="Cambria"/>
      <w:sz w:val="36"/>
    </w:rPr>
  </w:style>
  <w:style w:type="paragraph" w:customStyle="1" w:styleId="JATSauthor">
    <w:name w:val="JATS.author"/>
    <w:basedOn w:val="Normal"/>
    <w:link w:val="JATSauthorChar"/>
    <w:rsid w:val="00E913B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913B4"/>
    <w:rPr>
      <w:rFonts w:ascii="Cambria" w:eastAsiaTheme="minorHAnsi" w:hAnsi="Cambria"/>
    </w:rPr>
  </w:style>
  <w:style w:type="character" w:customStyle="1" w:styleId="JATSauthorsurname">
    <w:name w:val="JATS.author.surname"/>
    <w:basedOn w:val="PlaceholderText"/>
    <w:rsid w:val="00E913B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913B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913B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913B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913B4"/>
    <w:rPr>
      <w:rFonts w:ascii="Cambria" w:eastAsiaTheme="minorHAnsi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E913B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913B4"/>
    <w:rPr>
      <w:rFonts w:ascii="Cambria" w:eastAsiaTheme="minorHAnsi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913B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913B4"/>
    <w:rPr>
      <w:rFonts w:ascii="Cambria" w:eastAsiaTheme="minorHAnsi" w:hAnsi="Cambria"/>
      <w:i/>
    </w:rPr>
  </w:style>
  <w:style w:type="paragraph" w:styleId="ListNumber">
    <w:name w:val="List Number"/>
    <w:basedOn w:val="Normal"/>
    <w:uiPriority w:val="99"/>
    <w:semiHidden/>
    <w:unhideWhenUsed/>
    <w:rsid w:val="00E913B4"/>
    <w:pPr>
      <w:numPr>
        <w:numId w:val="19"/>
      </w:numPr>
      <w:contextualSpacing/>
    </w:pPr>
  </w:style>
  <w:style w:type="paragraph" w:customStyle="1" w:styleId="JATSdomain">
    <w:name w:val="JATS.domain"/>
    <w:basedOn w:val="List2"/>
    <w:link w:val="JATSdomainChar"/>
    <w:rsid w:val="00E913B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913B4"/>
    <w:rPr>
      <w:rFonts w:ascii="Cambria" w:eastAsiaTheme="minorHAnsi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E913B4"/>
    <w:pPr>
      <w:ind w:left="720" w:hanging="360"/>
      <w:contextualSpacing/>
    </w:pPr>
  </w:style>
  <w:style w:type="character" w:customStyle="1" w:styleId="JATScountry">
    <w:name w:val="JATS.country"/>
    <w:basedOn w:val="Emphasis"/>
    <w:rsid w:val="00E913B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913B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913B4"/>
    <w:rPr>
      <w:rFonts w:ascii="Cambria" w:eastAsiaTheme="minorHAnsi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E913B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913B4"/>
    <w:rPr>
      <w:rFonts w:ascii="Cambria" w:eastAsiaTheme="minorHAnsi" w:hAnsi="Cambria"/>
    </w:rPr>
  </w:style>
  <w:style w:type="character" w:customStyle="1" w:styleId="JATSpresentersurname">
    <w:name w:val="JATS.presenter.sur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913B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913B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913B4"/>
    <w:rPr>
      <w:rFonts w:ascii="Cambria" w:eastAsiaTheme="minorHAnsi" w:hAnsi="Cambria"/>
      <w:color w:val="000000"/>
    </w:rPr>
  </w:style>
  <w:style w:type="paragraph" w:customStyle="1" w:styleId="JATSvolume">
    <w:name w:val="JATS.volume"/>
    <w:basedOn w:val="Normal"/>
    <w:link w:val="JATSvolumeChar"/>
    <w:rsid w:val="00E913B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913B4"/>
    <w:rPr>
      <w:rFonts w:ascii="Cambria" w:eastAsiaTheme="minorHAnsi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E913B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913B4"/>
    <w:rPr>
      <w:rFonts w:ascii="Cambria" w:eastAsiaTheme="minorHAnsi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E913B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913B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913B4"/>
    <w:rPr>
      <w:rFonts w:ascii="Cambria" w:eastAsiaTheme="minorHAnsi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913B4"/>
    <w:pPr>
      <w:numPr>
        <w:ilvl w:val="1"/>
        <w:numId w:val="2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913B4"/>
    <w:rPr>
      <w:rFonts w:ascii="Cambria" w:eastAsiaTheme="minorHAnsi" w:hAnsi="Cambria"/>
    </w:rPr>
  </w:style>
  <w:style w:type="paragraph" w:customStyle="1" w:styleId="JATSmeetingabstractid">
    <w:name w:val="JATS.meeting.abstract.id"/>
    <w:basedOn w:val="Normal"/>
    <w:link w:val="JATSmeetingabstractidChar"/>
    <w:rsid w:val="00E913B4"/>
    <w:pPr>
      <w:numPr>
        <w:numId w:val="2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913B4"/>
    <w:rPr>
      <w:rFonts w:ascii="Cambria" w:eastAsiaTheme="minorHAnsi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E913B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E913B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E913B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E913B4"/>
    <w:rPr>
      <w:rFonts w:ascii="Cambria" w:eastAsiaTheme="minorHAnsi" w:hAnsi="Cambria"/>
    </w:rPr>
  </w:style>
  <w:style w:type="paragraph" w:customStyle="1" w:styleId="JATSref">
    <w:name w:val="JATS.ref"/>
    <w:basedOn w:val="ListParagraph"/>
    <w:link w:val="JATSrefChar"/>
    <w:rsid w:val="00E913B4"/>
    <w:pPr>
      <w:numPr>
        <w:numId w:val="2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E913B4"/>
    <w:rPr>
      <w:rFonts w:ascii="Cambria" w:eastAsiaTheme="minorHAnsi" w:hAnsi="Cambria"/>
    </w:rPr>
  </w:style>
  <w:style w:type="character" w:customStyle="1" w:styleId="JATSrefauthorsuffix">
    <w:name w:val="JATS.ref.author.suffix"/>
    <w:basedOn w:val="PlaceholderText"/>
    <w:rsid w:val="00E913B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E913B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E913B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E913B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E913B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E913B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E913B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E913B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E913B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E913B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E913B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E913B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E913B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E913B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E913B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E913B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E913B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E913B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E913B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E913B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E913B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E913B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E913B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E913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E913B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E913B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E913B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E913B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E913B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E913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E913B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E913B4"/>
    <w:rPr>
      <w:rFonts w:ascii="Cambria" w:eastAsiaTheme="minorHAnsi" w:hAnsi="Cambria"/>
      <w:color w:val="0000FF"/>
    </w:rPr>
  </w:style>
  <w:style w:type="character" w:customStyle="1" w:styleId="JATSexternallink">
    <w:name w:val="JATS.external.link"/>
    <w:basedOn w:val="PlaceholderText"/>
    <w:rsid w:val="00E913B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E913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E913B4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1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3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3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D0A20-58EC-45B6-B332-1FA2AC88A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 Kelley</dc:creator>
  <cp:lastModifiedBy>Ali Mohammad</cp:lastModifiedBy>
  <cp:revision>7</cp:revision>
  <cp:lastPrinted>2018-08-30T13:58:00Z</cp:lastPrinted>
  <dcterms:created xsi:type="dcterms:W3CDTF">2018-09-30T16:23:00Z</dcterms:created>
  <dcterms:modified xsi:type="dcterms:W3CDTF">2018-10-28T08:40:00Z</dcterms:modified>
</cp:coreProperties>
</file>